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5406C" w14:textId="01A69DFD" w:rsidR="00C5275E" w:rsidRPr="00A35D36" w:rsidRDefault="00754BE8">
      <w:bookmarkStart w:id="0" w:name="_GoBack"/>
      <w:bookmarkEnd w:id="0"/>
      <w:r>
        <w:t xml:space="preserve">Appendix 1: </w:t>
      </w:r>
      <w:r w:rsidR="00D969D2">
        <w:t>20240</w:t>
      </w:r>
      <w:r w:rsidR="00C75484">
        <w:t>422</w:t>
      </w:r>
      <w:r w:rsidR="00C5275E" w:rsidRPr="00A35D36">
        <w:t xml:space="preserve"> </w:t>
      </w:r>
    </w:p>
    <w:p w14:paraId="4A956AF1" w14:textId="6E36C1B9" w:rsidR="00A13F89" w:rsidRPr="00A13F89" w:rsidRDefault="00F24A7F">
      <w:r>
        <w:t>P</w:t>
      </w:r>
      <w:r w:rsidR="00C5275E" w:rsidRPr="00A13F89">
        <w:t>ost anesthesia care unit</w:t>
      </w:r>
    </w:p>
    <w:p w14:paraId="61347531" w14:textId="77777777" w:rsidR="00C5275E" w:rsidRPr="00754BE8" w:rsidRDefault="00C5275E">
      <w:r w:rsidRPr="00754BE8">
        <w:t>SR</w:t>
      </w:r>
    </w:p>
    <w:p w14:paraId="3480CA3E" w14:textId="6EA226C5" w:rsidR="0073337A" w:rsidRPr="00A13F89" w:rsidRDefault="002B172F">
      <w:pPr>
        <w:rPr>
          <w:i/>
        </w:rPr>
      </w:pPr>
      <w:r>
        <w:rPr>
          <w:i/>
        </w:rPr>
        <w:t>U</w:t>
      </w:r>
      <w:r w:rsidR="00B22B50" w:rsidRPr="00A13F89">
        <w:rPr>
          <w:i/>
        </w:rPr>
        <w:t xml:space="preserve">pdate </w:t>
      </w:r>
      <w:r w:rsidR="00C75484" w:rsidRPr="00A13F89">
        <w:rPr>
          <w:i/>
        </w:rPr>
        <w:t>22-4</w:t>
      </w:r>
      <w:r w:rsidR="00B22B50" w:rsidRPr="00A13F89">
        <w:rPr>
          <w:i/>
        </w:rPr>
        <w:t xml:space="preserve">-2024: </w:t>
      </w:r>
      <w:r w:rsidR="00A13F89">
        <w:rPr>
          <w:i/>
        </w:rPr>
        <w:t>adding:</w:t>
      </w:r>
      <w:r w:rsidR="00B22B50" w:rsidRPr="00A13F89">
        <w:rPr>
          <w:i/>
        </w:rPr>
        <w:t xml:space="preserve"> </w:t>
      </w:r>
      <w:r w:rsidR="00C75484" w:rsidRPr="00A13F89">
        <w:rPr>
          <w:i/>
        </w:rPr>
        <w:t>IC use/</w:t>
      </w:r>
      <w:proofErr w:type="spellStart"/>
      <w:r w:rsidR="00C75484" w:rsidRPr="00A13F89">
        <w:rPr>
          <w:i/>
        </w:rPr>
        <w:t>ultilization</w:t>
      </w:r>
      <w:proofErr w:type="spellEnd"/>
      <w:r w:rsidR="00C75484" w:rsidRPr="00A13F89">
        <w:rPr>
          <w:i/>
        </w:rPr>
        <w:t xml:space="preserve"> </w:t>
      </w:r>
      <w:proofErr w:type="spellStart"/>
      <w:r w:rsidR="00C75484" w:rsidRPr="00A13F89">
        <w:rPr>
          <w:i/>
        </w:rPr>
        <w:t>en</w:t>
      </w:r>
      <w:proofErr w:type="spellEnd"/>
      <w:r w:rsidR="00C75484" w:rsidRPr="00A13F89">
        <w:rPr>
          <w:i/>
        </w:rPr>
        <w:t xml:space="preserve"> high acuity unit</w:t>
      </w:r>
    </w:p>
    <w:tbl>
      <w:tblPr>
        <w:tblStyle w:val="TableGrid"/>
        <w:tblW w:w="10048" w:type="dxa"/>
        <w:tblLook w:val="04A0" w:firstRow="1" w:lastRow="0" w:firstColumn="1" w:lastColumn="0" w:noHBand="0" w:noVBand="1"/>
      </w:tblPr>
      <w:tblGrid>
        <w:gridCol w:w="2943"/>
        <w:gridCol w:w="1923"/>
        <w:gridCol w:w="1540"/>
        <w:gridCol w:w="1821"/>
        <w:gridCol w:w="1821"/>
      </w:tblGrid>
      <w:tr w:rsidR="004E11C3" w:rsidRPr="0028788A" w14:paraId="4F462AFD" w14:textId="77777777" w:rsidTr="00F75FC2">
        <w:tc>
          <w:tcPr>
            <w:tcW w:w="2943" w:type="dxa"/>
          </w:tcPr>
          <w:p w14:paraId="4BDB8683" w14:textId="77777777" w:rsidR="004E11C3" w:rsidRPr="0028788A" w:rsidRDefault="004E11C3" w:rsidP="00F75FC2">
            <w:pPr>
              <w:rPr>
                <w:b/>
              </w:rPr>
            </w:pPr>
            <w:r w:rsidRPr="0028788A">
              <w:rPr>
                <w:b/>
              </w:rPr>
              <w:t>Database searched</w:t>
            </w:r>
          </w:p>
        </w:tc>
        <w:tc>
          <w:tcPr>
            <w:tcW w:w="1923" w:type="dxa"/>
          </w:tcPr>
          <w:p w14:paraId="3FC42F33" w14:textId="77777777" w:rsidR="004E11C3" w:rsidRPr="0028788A" w:rsidRDefault="004E11C3" w:rsidP="00F75FC2">
            <w:pPr>
              <w:rPr>
                <w:b/>
              </w:rPr>
            </w:pPr>
            <w:r w:rsidRPr="0028788A">
              <w:rPr>
                <w:b/>
              </w:rPr>
              <w:t>Platform</w:t>
            </w:r>
          </w:p>
        </w:tc>
        <w:tc>
          <w:tcPr>
            <w:tcW w:w="1540" w:type="dxa"/>
          </w:tcPr>
          <w:p w14:paraId="645388AC" w14:textId="77777777" w:rsidR="004E11C3" w:rsidRPr="0028788A" w:rsidRDefault="004E11C3" w:rsidP="00F75FC2">
            <w:pPr>
              <w:rPr>
                <w:b/>
              </w:rPr>
            </w:pPr>
            <w:r w:rsidRPr="0028788A">
              <w:rPr>
                <w:b/>
              </w:rPr>
              <w:t>Years of coverage</w:t>
            </w:r>
          </w:p>
        </w:tc>
        <w:tc>
          <w:tcPr>
            <w:tcW w:w="1821" w:type="dxa"/>
          </w:tcPr>
          <w:p w14:paraId="73AF23D2" w14:textId="77777777" w:rsidR="004E11C3" w:rsidRPr="0028788A" w:rsidRDefault="004E11C3" w:rsidP="00F75FC2">
            <w:pPr>
              <w:rPr>
                <w:b/>
              </w:rPr>
            </w:pPr>
            <w:r w:rsidRPr="0028788A">
              <w:rPr>
                <w:b/>
              </w:rPr>
              <w:t>Records</w:t>
            </w:r>
          </w:p>
        </w:tc>
        <w:tc>
          <w:tcPr>
            <w:tcW w:w="1821" w:type="dxa"/>
          </w:tcPr>
          <w:p w14:paraId="20FE1A5D" w14:textId="77777777" w:rsidR="004E11C3" w:rsidRPr="0028788A" w:rsidRDefault="004E11C3" w:rsidP="00F75FC2">
            <w:pPr>
              <w:rPr>
                <w:b/>
              </w:rPr>
            </w:pPr>
            <w:r w:rsidRPr="0028788A">
              <w:rPr>
                <w:b/>
              </w:rPr>
              <w:t>Records after duplicates removed</w:t>
            </w:r>
          </w:p>
        </w:tc>
      </w:tr>
      <w:tr w:rsidR="004E11C3" w:rsidRPr="0028788A" w14:paraId="38423895" w14:textId="77777777" w:rsidTr="00F75FC2">
        <w:tc>
          <w:tcPr>
            <w:tcW w:w="2943" w:type="dxa"/>
          </w:tcPr>
          <w:p w14:paraId="51EC1782" w14:textId="77777777" w:rsidR="004E11C3" w:rsidRPr="0028788A" w:rsidRDefault="004E11C3" w:rsidP="00F75FC2">
            <w:r w:rsidRPr="0028788A">
              <w:t xml:space="preserve">Medline ALL </w:t>
            </w:r>
          </w:p>
        </w:tc>
        <w:tc>
          <w:tcPr>
            <w:tcW w:w="1923" w:type="dxa"/>
          </w:tcPr>
          <w:p w14:paraId="694EA9C5" w14:textId="77777777" w:rsidR="004E11C3" w:rsidRPr="0028788A" w:rsidRDefault="004E11C3" w:rsidP="00F75FC2">
            <w:r w:rsidRPr="0028788A">
              <w:t xml:space="preserve">Ovid </w:t>
            </w:r>
          </w:p>
        </w:tc>
        <w:tc>
          <w:tcPr>
            <w:tcW w:w="1540" w:type="dxa"/>
          </w:tcPr>
          <w:p w14:paraId="09D3D8B7" w14:textId="77777777" w:rsidR="004E11C3" w:rsidRPr="0028788A" w:rsidRDefault="004E11C3" w:rsidP="00F75FC2">
            <w:r w:rsidRPr="0028788A">
              <w:t>1946 - Present</w:t>
            </w:r>
          </w:p>
        </w:tc>
        <w:tc>
          <w:tcPr>
            <w:tcW w:w="1821" w:type="dxa"/>
          </w:tcPr>
          <w:p w14:paraId="1F2D9868" w14:textId="77777777" w:rsidR="004E11C3" w:rsidRPr="0028788A" w:rsidRDefault="001F1DC0" w:rsidP="00F75FC2">
            <w:pPr>
              <w:jc w:val="center"/>
            </w:pPr>
            <w:r>
              <w:t>17649</w:t>
            </w:r>
          </w:p>
        </w:tc>
        <w:tc>
          <w:tcPr>
            <w:tcW w:w="1821" w:type="dxa"/>
          </w:tcPr>
          <w:p w14:paraId="333CA2E7" w14:textId="77777777" w:rsidR="004E11C3" w:rsidRPr="0028788A" w:rsidRDefault="00F32CB2" w:rsidP="00F75FC2">
            <w:pPr>
              <w:jc w:val="center"/>
            </w:pPr>
            <w:r>
              <w:t>17557</w:t>
            </w:r>
          </w:p>
        </w:tc>
      </w:tr>
      <w:tr w:rsidR="004E11C3" w:rsidRPr="0028788A" w14:paraId="1348704C" w14:textId="77777777" w:rsidTr="00F75FC2">
        <w:tc>
          <w:tcPr>
            <w:tcW w:w="2943" w:type="dxa"/>
          </w:tcPr>
          <w:p w14:paraId="5F817C9A" w14:textId="77777777" w:rsidR="004E11C3" w:rsidRPr="0028788A" w:rsidRDefault="004E11C3" w:rsidP="00F75FC2">
            <w:r w:rsidRPr="0028788A">
              <w:t xml:space="preserve">Embase </w:t>
            </w:r>
          </w:p>
        </w:tc>
        <w:tc>
          <w:tcPr>
            <w:tcW w:w="1923" w:type="dxa"/>
          </w:tcPr>
          <w:p w14:paraId="0595FCEF" w14:textId="77777777" w:rsidR="004E11C3" w:rsidRPr="0028788A" w:rsidRDefault="004E11C3" w:rsidP="00F75FC2">
            <w:r w:rsidRPr="0028788A">
              <w:t>Embase.com</w:t>
            </w:r>
          </w:p>
        </w:tc>
        <w:tc>
          <w:tcPr>
            <w:tcW w:w="1540" w:type="dxa"/>
          </w:tcPr>
          <w:p w14:paraId="66152042" w14:textId="77777777" w:rsidR="004E11C3" w:rsidRPr="0028788A" w:rsidRDefault="004E11C3" w:rsidP="00F75FC2">
            <w:r w:rsidRPr="0028788A">
              <w:t>1971 - Present</w:t>
            </w:r>
          </w:p>
        </w:tc>
        <w:tc>
          <w:tcPr>
            <w:tcW w:w="1821" w:type="dxa"/>
          </w:tcPr>
          <w:p w14:paraId="53837019" w14:textId="77777777" w:rsidR="004E11C3" w:rsidRPr="0028788A" w:rsidRDefault="001F1DC0" w:rsidP="00F75FC2">
            <w:pPr>
              <w:jc w:val="center"/>
            </w:pPr>
            <w:r>
              <w:t>22656</w:t>
            </w:r>
          </w:p>
        </w:tc>
        <w:tc>
          <w:tcPr>
            <w:tcW w:w="1821" w:type="dxa"/>
          </w:tcPr>
          <w:p w14:paraId="74704D0A" w14:textId="77777777" w:rsidR="004E11C3" w:rsidRPr="0028788A" w:rsidRDefault="00F32CB2" w:rsidP="00F75FC2">
            <w:pPr>
              <w:jc w:val="center"/>
            </w:pPr>
            <w:r>
              <w:t>7594</w:t>
            </w:r>
          </w:p>
        </w:tc>
      </w:tr>
      <w:tr w:rsidR="004E11C3" w:rsidRPr="0028788A" w14:paraId="386B6671" w14:textId="77777777" w:rsidTr="00F75FC2">
        <w:tc>
          <w:tcPr>
            <w:tcW w:w="2943" w:type="dxa"/>
          </w:tcPr>
          <w:p w14:paraId="5D08CA3B" w14:textId="77777777" w:rsidR="004E11C3" w:rsidRPr="0028788A" w:rsidRDefault="004E11C3" w:rsidP="00F75FC2">
            <w:r w:rsidRPr="0028788A">
              <w:t xml:space="preserve">Web of Science Core Collection* </w:t>
            </w:r>
          </w:p>
        </w:tc>
        <w:tc>
          <w:tcPr>
            <w:tcW w:w="1923" w:type="dxa"/>
          </w:tcPr>
          <w:p w14:paraId="3543233C" w14:textId="77777777" w:rsidR="004E11C3" w:rsidRPr="0028788A" w:rsidRDefault="004E11C3" w:rsidP="00F75FC2">
            <w:r w:rsidRPr="0028788A">
              <w:t xml:space="preserve">Web of Knowledge </w:t>
            </w:r>
          </w:p>
        </w:tc>
        <w:tc>
          <w:tcPr>
            <w:tcW w:w="1540" w:type="dxa"/>
          </w:tcPr>
          <w:p w14:paraId="6BAB7A8E" w14:textId="77777777" w:rsidR="004E11C3" w:rsidRPr="0028788A" w:rsidRDefault="004E11C3" w:rsidP="00F75FC2">
            <w:r w:rsidRPr="0028788A">
              <w:t>1975 - Present</w:t>
            </w:r>
          </w:p>
        </w:tc>
        <w:tc>
          <w:tcPr>
            <w:tcW w:w="1821" w:type="dxa"/>
          </w:tcPr>
          <w:p w14:paraId="2C89778C" w14:textId="77777777" w:rsidR="004E11C3" w:rsidRPr="0028788A" w:rsidRDefault="000F0D46" w:rsidP="00F75FC2">
            <w:pPr>
              <w:jc w:val="center"/>
            </w:pPr>
            <w:r>
              <w:t>14241</w:t>
            </w:r>
          </w:p>
        </w:tc>
        <w:tc>
          <w:tcPr>
            <w:tcW w:w="1821" w:type="dxa"/>
          </w:tcPr>
          <w:p w14:paraId="30BC0728" w14:textId="77777777" w:rsidR="004E11C3" w:rsidRPr="0028788A" w:rsidRDefault="00F32CB2" w:rsidP="00F75FC2">
            <w:pPr>
              <w:jc w:val="center"/>
            </w:pPr>
            <w:r>
              <w:t>1598</w:t>
            </w:r>
          </w:p>
        </w:tc>
      </w:tr>
      <w:tr w:rsidR="004E11C3" w:rsidRPr="0028788A" w14:paraId="79BAB2ED" w14:textId="77777777" w:rsidTr="00F75FC2">
        <w:tc>
          <w:tcPr>
            <w:tcW w:w="2943" w:type="dxa"/>
          </w:tcPr>
          <w:p w14:paraId="0B45DFE2" w14:textId="77777777" w:rsidR="004E11C3" w:rsidRPr="0028788A" w:rsidRDefault="004E11C3" w:rsidP="00F75FC2">
            <w:r w:rsidRPr="0028788A">
              <w:t>Cochrane Central Register of Controlled Trials**</w:t>
            </w:r>
          </w:p>
        </w:tc>
        <w:tc>
          <w:tcPr>
            <w:tcW w:w="1923" w:type="dxa"/>
          </w:tcPr>
          <w:p w14:paraId="12AAAAFC" w14:textId="77777777" w:rsidR="004E11C3" w:rsidRPr="0028788A" w:rsidRDefault="004E11C3" w:rsidP="00F75FC2">
            <w:r w:rsidRPr="0028788A">
              <w:t xml:space="preserve">Wiley </w:t>
            </w:r>
          </w:p>
        </w:tc>
        <w:tc>
          <w:tcPr>
            <w:tcW w:w="1540" w:type="dxa"/>
          </w:tcPr>
          <w:p w14:paraId="386E3CC5" w14:textId="77777777" w:rsidR="004E11C3" w:rsidRPr="0028788A" w:rsidRDefault="004E11C3" w:rsidP="00F75FC2">
            <w:r w:rsidRPr="0028788A">
              <w:t>1992 - Present</w:t>
            </w:r>
          </w:p>
        </w:tc>
        <w:tc>
          <w:tcPr>
            <w:tcW w:w="1821" w:type="dxa"/>
          </w:tcPr>
          <w:p w14:paraId="781E2662" w14:textId="77777777" w:rsidR="004E11C3" w:rsidRPr="0028788A" w:rsidRDefault="00945CDE" w:rsidP="00945CDE">
            <w:pPr>
              <w:jc w:val="center"/>
            </w:pPr>
            <w:r>
              <w:t>4345</w:t>
            </w:r>
          </w:p>
        </w:tc>
        <w:tc>
          <w:tcPr>
            <w:tcW w:w="1821" w:type="dxa"/>
          </w:tcPr>
          <w:p w14:paraId="37B36F1E" w14:textId="77777777" w:rsidR="004E11C3" w:rsidRPr="0028788A" w:rsidRDefault="00F32CB2" w:rsidP="00F75FC2">
            <w:pPr>
              <w:jc w:val="center"/>
            </w:pPr>
            <w:r>
              <w:t>909</w:t>
            </w:r>
          </w:p>
        </w:tc>
      </w:tr>
      <w:tr w:rsidR="004E11C3" w:rsidRPr="0028788A" w14:paraId="2744526D" w14:textId="77777777" w:rsidTr="00F75FC2">
        <w:tc>
          <w:tcPr>
            <w:tcW w:w="6406" w:type="dxa"/>
            <w:gridSpan w:val="3"/>
          </w:tcPr>
          <w:p w14:paraId="0A6F36EC" w14:textId="77777777" w:rsidR="004E11C3" w:rsidRPr="0028788A" w:rsidRDefault="004E11C3" w:rsidP="00F75FC2">
            <w:r w:rsidRPr="0028788A">
              <w:t>Additional Search Engines: Google Scholar***</w:t>
            </w:r>
            <w:r w:rsidR="00F71794" w:rsidRPr="0028788A">
              <w:t xml:space="preserve"> (200 top-ranked)</w:t>
            </w:r>
          </w:p>
        </w:tc>
        <w:tc>
          <w:tcPr>
            <w:tcW w:w="1821" w:type="dxa"/>
          </w:tcPr>
          <w:p w14:paraId="679AA2C5" w14:textId="77777777" w:rsidR="004E11C3" w:rsidRPr="0028788A" w:rsidRDefault="00644F44" w:rsidP="00F75FC2">
            <w:pPr>
              <w:jc w:val="center"/>
            </w:pPr>
            <w:r>
              <w:t>200</w:t>
            </w:r>
          </w:p>
        </w:tc>
        <w:tc>
          <w:tcPr>
            <w:tcW w:w="1821" w:type="dxa"/>
          </w:tcPr>
          <w:p w14:paraId="326351C2" w14:textId="77777777" w:rsidR="004E11C3" w:rsidRPr="0028788A" w:rsidRDefault="00F32CB2" w:rsidP="00F75FC2">
            <w:pPr>
              <w:jc w:val="center"/>
            </w:pPr>
            <w:r>
              <w:t>63</w:t>
            </w:r>
          </w:p>
        </w:tc>
      </w:tr>
      <w:tr w:rsidR="004E11C3" w:rsidRPr="0028788A" w14:paraId="37E381E2" w14:textId="77777777" w:rsidTr="00F75FC2">
        <w:tc>
          <w:tcPr>
            <w:tcW w:w="6406" w:type="dxa"/>
            <w:gridSpan w:val="3"/>
          </w:tcPr>
          <w:p w14:paraId="031AD600" w14:textId="77777777" w:rsidR="004E11C3" w:rsidRPr="0028788A" w:rsidRDefault="004E11C3" w:rsidP="00F75FC2">
            <w:pPr>
              <w:rPr>
                <w:b/>
              </w:rPr>
            </w:pPr>
            <w:r w:rsidRPr="0028788A">
              <w:rPr>
                <w:b/>
              </w:rPr>
              <w:t>Total</w:t>
            </w:r>
          </w:p>
        </w:tc>
        <w:tc>
          <w:tcPr>
            <w:tcW w:w="1821" w:type="dxa"/>
          </w:tcPr>
          <w:p w14:paraId="37906C88" w14:textId="77777777" w:rsidR="004E11C3" w:rsidRPr="0028788A" w:rsidRDefault="007A28CD" w:rsidP="00F75FC2">
            <w:pPr>
              <w:jc w:val="center"/>
              <w:rPr>
                <w:b/>
              </w:rPr>
            </w:pPr>
            <w:r>
              <w:rPr>
                <w:b/>
              </w:rPr>
              <w:t>59000</w:t>
            </w:r>
          </w:p>
        </w:tc>
        <w:tc>
          <w:tcPr>
            <w:tcW w:w="1821" w:type="dxa"/>
          </w:tcPr>
          <w:p w14:paraId="3AA06F88" w14:textId="77777777" w:rsidR="004E11C3" w:rsidRPr="0028788A" w:rsidRDefault="00F32CB2" w:rsidP="00F75FC2">
            <w:pPr>
              <w:jc w:val="center"/>
              <w:rPr>
                <w:b/>
              </w:rPr>
            </w:pPr>
            <w:r>
              <w:rPr>
                <w:b/>
              </w:rPr>
              <w:t>27721</w:t>
            </w:r>
          </w:p>
        </w:tc>
      </w:tr>
    </w:tbl>
    <w:p w14:paraId="2DFA8DE6" w14:textId="77777777" w:rsidR="004E11C3" w:rsidRPr="0028788A" w:rsidRDefault="004E11C3" w:rsidP="004E11C3">
      <w:pPr>
        <w:rPr>
          <w:sz w:val="16"/>
          <w:szCs w:val="16"/>
        </w:rPr>
      </w:pPr>
      <w:r w:rsidRPr="0028788A">
        <w:rPr>
          <w:sz w:val="16"/>
          <w:szCs w:val="16"/>
        </w:rPr>
        <w:t>*Science Citation Index Expanded (1975-present</w:t>
      </w:r>
      <w:proofErr w:type="gramStart"/>
      <w:r w:rsidRPr="0028788A">
        <w:rPr>
          <w:sz w:val="16"/>
          <w:szCs w:val="16"/>
        </w:rPr>
        <w:t>) ;</w:t>
      </w:r>
      <w:proofErr w:type="gramEnd"/>
      <w:r w:rsidRPr="0028788A">
        <w:rPr>
          <w:sz w:val="16"/>
          <w:szCs w:val="16"/>
        </w:rPr>
        <w:t xml:space="preserve">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00227F62" w14:textId="77777777" w:rsidR="004E11C3" w:rsidRPr="0028788A" w:rsidRDefault="004E11C3" w:rsidP="004E11C3">
      <w:pPr>
        <w:rPr>
          <w:sz w:val="16"/>
          <w:szCs w:val="16"/>
        </w:rPr>
      </w:pPr>
      <w:r w:rsidRPr="0028788A">
        <w:rPr>
          <w:sz w:val="16"/>
          <w:szCs w:val="16"/>
        </w:rPr>
        <w:t>** deleted abstracts from trial registries</w:t>
      </w:r>
    </w:p>
    <w:p w14:paraId="467D8960" w14:textId="77777777" w:rsidR="004E11C3" w:rsidRPr="0028788A" w:rsidRDefault="004E11C3" w:rsidP="004E11C3">
      <w:pPr>
        <w:rPr>
          <w:sz w:val="16"/>
          <w:szCs w:val="16"/>
        </w:rPr>
      </w:pPr>
      <w:r w:rsidRPr="0028788A">
        <w:rPr>
          <w:sz w:val="16"/>
          <w:szCs w:val="16"/>
        </w:rPr>
        <w:t>***Google Scholar was searched via "Publish or Perish" to download the results in EndNote.</w:t>
      </w:r>
    </w:p>
    <w:p w14:paraId="590BF93F" w14:textId="77777777" w:rsidR="004E11C3" w:rsidRPr="0028788A" w:rsidRDefault="004E11C3" w:rsidP="004E11C3">
      <w:pPr>
        <w:rPr>
          <w:sz w:val="16"/>
          <w:szCs w:val="16"/>
        </w:rPr>
      </w:pPr>
      <w:r w:rsidRPr="0028788A">
        <w:rPr>
          <w:sz w:val="16"/>
          <w:szCs w:val="16"/>
        </w:rPr>
        <w:t>No other database limits were used than those specified in the search strategies</w:t>
      </w:r>
    </w:p>
    <w:p w14:paraId="3B65D827" w14:textId="77777777" w:rsidR="00B90036" w:rsidRDefault="00B90036" w:rsidP="004720B2">
      <w:pPr>
        <w:rPr>
          <w:b/>
          <w:i/>
        </w:rPr>
      </w:pPr>
      <w:r w:rsidRPr="0028788A">
        <w:rPr>
          <w:b/>
          <w:i/>
        </w:rPr>
        <w:t xml:space="preserve">new references: </w:t>
      </w:r>
    </w:p>
    <w:p w14:paraId="4D222A15" w14:textId="77777777" w:rsidR="00B14186" w:rsidRPr="0028788A" w:rsidRDefault="001F3EDF" w:rsidP="004720B2">
      <w:r w:rsidRPr="0028788A">
        <w:t>exclude trial registries from</w:t>
      </w:r>
      <w:r w:rsidR="00B14186" w:rsidRPr="0028788A">
        <w:t xml:space="preserve"> Cochran</w:t>
      </w:r>
      <w:r w:rsidRPr="0028788A">
        <w:t>e</w:t>
      </w:r>
    </w:p>
    <w:p w14:paraId="32B54045" w14:textId="77777777" w:rsidR="00B14186" w:rsidRPr="0028788A" w:rsidRDefault="001F3EDF" w:rsidP="004720B2">
      <w:r w:rsidRPr="0028788A">
        <w:t>exclude conference abstracts and case reports</w:t>
      </w:r>
    </w:p>
    <w:p w14:paraId="6E6F6C55" w14:textId="77777777" w:rsidR="001F3EDF" w:rsidRPr="0028788A" w:rsidRDefault="001F3EDF" w:rsidP="004720B2">
      <w:r w:rsidRPr="0028788A">
        <w:t>only human studies</w:t>
      </w:r>
    </w:p>
    <w:p w14:paraId="439BEDD8" w14:textId="77777777" w:rsidR="001F3EDF" w:rsidRPr="0028788A" w:rsidRDefault="001F3EDF" w:rsidP="004720B2">
      <w:r w:rsidRPr="0028788A">
        <w:t xml:space="preserve">only </w:t>
      </w:r>
      <w:proofErr w:type="spellStart"/>
      <w:r w:rsidRPr="0028788A">
        <w:t>english</w:t>
      </w:r>
      <w:proofErr w:type="spellEnd"/>
    </w:p>
    <w:p w14:paraId="50003FC6" w14:textId="77777777" w:rsidR="00574823" w:rsidRPr="006C1328" w:rsidRDefault="007657B3" w:rsidP="00CC33A6">
      <w:r w:rsidRPr="006C1328">
        <w:rPr>
          <w:b/>
        </w:rPr>
        <w:t xml:space="preserve">Embase </w:t>
      </w:r>
      <w:r w:rsidR="00CC33A6" w:rsidRPr="006C1328">
        <w:rPr>
          <w:b/>
        </w:rPr>
        <w:t>2</w:t>
      </w:r>
      <w:r w:rsidR="00BE5AC0" w:rsidRPr="006C1328">
        <w:rPr>
          <w:b/>
        </w:rPr>
        <w:t>2565</w:t>
      </w:r>
    </w:p>
    <w:p w14:paraId="349B73A2" w14:textId="77777777" w:rsidR="00BE5AC0" w:rsidRPr="006C1328" w:rsidRDefault="00BE5AC0" w:rsidP="00BE5AC0">
      <w:r w:rsidRPr="006C1328">
        <w:t>('recovery room'/de OR 'surgical intensive care unit'/de OR 'high dependency unit'/de OR 'intermediate care unit'/de OR 'transitional care'/de OR (('intensive care'/</w:t>
      </w:r>
      <w:proofErr w:type="spellStart"/>
      <w:r w:rsidRPr="006C1328">
        <w:t>mj</w:t>
      </w:r>
      <w:proofErr w:type="spellEnd"/>
      <w:r w:rsidRPr="006C1328">
        <w:t>/de OR 'intensive care unit'/</w:t>
      </w:r>
      <w:proofErr w:type="spellStart"/>
      <w:r w:rsidRPr="006C1328">
        <w:t>mj</w:t>
      </w:r>
      <w:proofErr w:type="spellEnd"/>
      <w:r w:rsidRPr="006C1328">
        <w:t>/de OR 'surgical intensive care unit'/</w:t>
      </w:r>
      <w:proofErr w:type="spellStart"/>
      <w:r w:rsidRPr="006C1328">
        <w:t>mj</w:t>
      </w:r>
      <w:proofErr w:type="spellEnd"/>
      <w:r w:rsidRPr="006C1328">
        <w:t>/de OR 'medical intensive care unit'/</w:t>
      </w:r>
      <w:proofErr w:type="spellStart"/>
      <w:r w:rsidRPr="006C1328">
        <w:t>mj</w:t>
      </w:r>
      <w:proofErr w:type="spellEnd"/>
      <w:r w:rsidRPr="006C1328">
        <w:t>/de) AND ('health care utilization'/</w:t>
      </w:r>
      <w:proofErr w:type="spellStart"/>
      <w:r w:rsidRPr="006C1328">
        <w:t>mj</w:t>
      </w:r>
      <w:proofErr w:type="spellEnd"/>
      <w:r w:rsidRPr="006C1328">
        <w:t>/de OR 'utilization review'/</w:t>
      </w:r>
      <w:proofErr w:type="spellStart"/>
      <w:r w:rsidRPr="006C1328">
        <w:t>mj</w:t>
      </w:r>
      <w:proofErr w:type="spellEnd"/>
      <w:r w:rsidRPr="006C1328">
        <w:t>/de)) OR (((recovery) NEAR/3 (room*)) OR PACU OR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NEAR/6 (care OR recovery) NEAR/6 (unit* OR room* OR ward* OR beds OR setting* OR area* OR admission*)) OR ((extended OR prolong*) NEAR/6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xml:space="preserve">*) NEAR/6 (recovery OR care OR beds OR setting* OR </w:t>
      </w:r>
      <w:r w:rsidRPr="006C1328">
        <w:lastRenderedPageBreak/>
        <w:t>area* OR admission*)) OR ((high-</w:t>
      </w:r>
      <w:proofErr w:type="spellStart"/>
      <w:r w:rsidRPr="006C1328">
        <w:t>dependenc</w:t>
      </w:r>
      <w:proofErr w:type="spellEnd"/>
      <w:r w:rsidRPr="006C1328">
        <w:t>* OR high-care*) NEXT/3 (unit* OR room* OR ward* OR beds OR setting* OR area* OR admission*)) OR ((surgical) NEXT/3 (intensive-care* OR IC) NEXT/3 (unit* OR ward* OR room* OR beds OR setting* OR area* OR admission*)) OR ((intermediate) NEAR/6 (care) NEAR/6 (unit* OR room* OR ward* OR beds OR setting* OR area* OR admission*)) OR IMCU* OR ((overnight) NEAR/6 (</w:t>
      </w:r>
      <w:proofErr w:type="spellStart"/>
      <w:r w:rsidRPr="006C1328">
        <w:t>intensiv</w:t>
      </w:r>
      <w:proofErr w:type="spellEnd"/>
      <w:r w:rsidRPr="006C1328">
        <w:t>*) NEAR/6 (recovery)) OR ((23h* OR 23-h*) NEXT/2 (recovery)) OR level-1-area* OR level-one-area* OR transitional-care OR ((high-acuity) NEAR/3 (unit* OR room* OR ward* OR beds OR setting* OR area* OR care))):</w:t>
      </w:r>
      <w:proofErr w:type="spellStart"/>
      <w:r w:rsidRPr="006C1328">
        <w:t>ab,ti,kw</w:t>
      </w:r>
      <w:proofErr w:type="spellEnd"/>
      <w:r w:rsidRPr="006C1328">
        <w:t xml:space="preserve"> OR ((IC OR ICU OR intensive-care*) NEAR/3 (use OR </w:t>
      </w:r>
      <w:proofErr w:type="spellStart"/>
      <w:r w:rsidRPr="006C1328">
        <w:t>utiliz</w:t>
      </w:r>
      <w:proofErr w:type="spellEnd"/>
      <w:r w:rsidRPr="006C1328">
        <w:t xml:space="preserve">* OR </w:t>
      </w:r>
      <w:proofErr w:type="spellStart"/>
      <w:r w:rsidRPr="006C1328">
        <w:t>utilis</w:t>
      </w:r>
      <w:proofErr w:type="spellEnd"/>
      <w:r w:rsidRPr="006C1328">
        <w:t>*)):</w:t>
      </w:r>
      <w:proofErr w:type="spellStart"/>
      <w:r w:rsidRPr="006C1328">
        <w:t>ti</w:t>
      </w:r>
      <w:proofErr w:type="spellEnd"/>
      <w:r w:rsidRPr="006C1328">
        <w:t xml:space="preserve">)  </w:t>
      </w:r>
      <w:r w:rsidRPr="006C1328">
        <w:rPr>
          <w:b/>
        </w:rPr>
        <w:t>AND</w:t>
      </w:r>
      <w:r w:rsidRPr="006C1328">
        <w:t xml:space="preserve"> ('treatment outcome'/exp OR mortality/exp OR morbidity/exp OR 'major adverse cardiac event'/de OR complication/</w:t>
      </w:r>
      <w:proofErr w:type="spellStart"/>
      <w:r w:rsidRPr="006C1328">
        <w:t>exp</w:t>
      </w:r>
      <w:proofErr w:type="spellEnd"/>
      <w:r w:rsidRPr="006C1328">
        <w:t xml:space="preserve"> OR </w:t>
      </w:r>
      <w:proofErr w:type="spellStart"/>
      <w:r w:rsidRPr="006C1328">
        <w:t>complication:lnk</w:t>
      </w:r>
      <w:proofErr w:type="spellEnd"/>
      <w:r w:rsidRPr="006C1328">
        <w:t xml:space="preserve"> OR 'intensive care'/de OR 'outcome assessment'/de OR reoperation/de OR 'length of stay'/de OR 'hospital discharge'/de OR (outcome* OR </w:t>
      </w:r>
      <w:proofErr w:type="spellStart"/>
      <w:r w:rsidRPr="006C1328">
        <w:t>mortalit</w:t>
      </w:r>
      <w:proofErr w:type="spellEnd"/>
      <w:r w:rsidRPr="006C1328">
        <w:t xml:space="preserve">* OR </w:t>
      </w:r>
      <w:proofErr w:type="spellStart"/>
      <w:r w:rsidRPr="006C1328">
        <w:t>morbidit</w:t>
      </w:r>
      <w:proofErr w:type="spellEnd"/>
      <w:r w:rsidRPr="006C1328">
        <w:t xml:space="preserve">* OR major-adverse-cardiac-event* OR MACE OR complication* OR ((ICU OR IC OR intensive-care* OR critical-care*) NEAR/3 (stay OR </w:t>
      </w:r>
      <w:proofErr w:type="spellStart"/>
      <w:r w:rsidRPr="006C1328">
        <w:t>admi</w:t>
      </w:r>
      <w:proofErr w:type="spellEnd"/>
      <w:r w:rsidRPr="006C1328">
        <w:t xml:space="preserve">*)) OR </w:t>
      </w:r>
      <w:proofErr w:type="spellStart"/>
      <w:r w:rsidRPr="006C1328">
        <w:t>reoperat</w:t>
      </w:r>
      <w:proofErr w:type="spellEnd"/>
      <w:r w:rsidRPr="006C1328">
        <w:t>* OR re-</w:t>
      </w:r>
      <w:proofErr w:type="spellStart"/>
      <w:r w:rsidRPr="006C1328">
        <w:t>operat</w:t>
      </w:r>
      <w:proofErr w:type="spellEnd"/>
      <w:r w:rsidRPr="006C1328">
        <w:t>* OR length-of-stay* OR discharge* OR return-to-</w:t>
      </w:r>
      <w:proofErr w:type="spellStart"/>
      <w:r w:rsidRPr="006C1328">
        <w:t>theat</w:t>
      </w:r>
      <w:proofErr w:type="spellEnd"/>
      <w:r w:rsidRPr="006C1328">
        <w:t>*):</w:t>
      </w:r>
      <w:proofErr w:type="spellStart"/>
      <w:r w:rsidRPr="006C1328">
        <w:t>ab,ti,kw</w:t>
      </w:r>
      <w:proofErr w:type="spellEnd"/>
      <w:r w:rsidRPr="006C1328">
        <w:t>) NOT ([Conference Abstract]/</w:t>
      </w:r>
      <w:proofErr w:type="spellStart"/>
      <w:r w:rsidRPr="006C1328">
        <w:t>lim</w:t>
      </w:r>
      <w:proofErr w:type="spellEnd"/>
      <w:r w:rsidRPr="006C1328">
        <w:t xml:space="preserve"> OR [Conference Review]/</w:t>
      </w:r>
      <w:proofErr w:type="spellStart"/>
      <w:r w:rsidRPr="006C1328">
        <w:t>lim</w:t>
      </w:r>
      <w:proofErr w:type="spellEnd"/>
      <w:r w:rsidRPr="006C1328">
        <w:t>) NOT ('case report'/de OR (case-report):</w:t>
      </w:r>
      <w:proofErr w:type="spellStart"/>
      <w:r w:rsidRPr="006C1328">
        <w:t>ti</w:t>
      </w:r>
      <w:proofErr w:type="spellEnd"/>
      <w:r w:rsidRPr="006C1328">
        <w:t>) AND [ENGLISH]/</w:t>
      </w:r>
      <w:proofErr w:type="spellStart"/>
      <w:r w:rsidRPr="006C1328">
        <w:t>lim</w:t>
      </w:r>
      <w:proofErr w:type="spellEnd"/>
      <w:r w:rsidRPr="006C1328">
        <w:t xml:space="preserve"> NOT ([animals]/</w:t>
      </w:r>
      <w:proofErr w:type="spellStart"/>
      <w:r w:rsidRPr="006C1328">
        <w:t>lim</w:t>
      </w:r>
      <w:proofErr w:type="spellEnd"/>
      <w:r w:rsidRPr="006C1328">
        <w:t xml:space="preserve"> NOT [humans]/</w:t>
      </w:r>
      <w:proofErr w:type="spellStart"/>
      <w:r w:rsidRPr="006C1328">
        <w:t>lim</w:t>
      </w:r>
      <w:proofErr w:type="spellEnd"/>
      <w:r w:rsidRPr="006C1328">
        <w:t>) NOT ('ambulatory surgery'/</w:t>
      </w:r>
      <w:proofErr w:type="spellStart"/>
      <w:r w:rsidRPr="006C1328">
        <w:t>mj</w:t>
      </w:r>
      <w:proofErr w:type="spellEnd"/>
      <w:r w:rsidRPr="006C1328">
        <w:t>/de OR (((</w:t>
      </w:r>
      <w:proofErr w:type="spellStart"/>
      <w:r w:rsidRPr="006C1328">
        <w:t>ambulator</w:t>
      </w:r>
      <w:proofErr w:type="spellEnd"/>
      <w:r w:rsidRPr="006C1328">
        <w:t>* OR day OR outpatient*) NEAR/3 (</w:t>
      </w:r>
      <w:proofErr w:type="spellStart"/>
      <w:r w:rsidRPr="006C1328">
        <w:t>surg</w:t>
      </w:r>
      <w:proofErr w:type="spellEnd"/>
      <w:r w:rsidRPr="006C1328">
        <w:t xml:space="preserve">* OR </w:t>
      </w:r>
      <w:proofErr w:type="spellStart"/>
      <w:r w:rsidRPr="006C1328">
        <w:t>operat</w:t>
      </w:r>
      <w:proofErr w:type="spellEnd"/>
      <w:r w:rsidRPr="006C1328">
        <w:t>*))):</w:t>
      </w:r>
      <w:proofErr w:type="spellStart"/>
      <w:r w:rsidRPr="006C1328">
        <w:t>ti</w:t>
      </w:r>
      <w:proofErr w:type="spellEnd"/>
      <w:r w:rsidRPr="006C1328">
        <w:t>)</w:t>
      </w:r>
    </w:p>
    <w:p w14:paraId="4AAFEC7C" w14:textId="77777777" w:rsidR="00C155CA" w:rsidRPr="006C1328" w:rsidRDefault="0011484E" w:rsidP="00C619BA">
      <w:pPr>
        <w:rPr>
          <w:b/>
        </w:rPr>
      </w:pPr>
      <w:r w:rsidRPr="006C1328">
        <w:rPr>
          <w:b/>
        </w:rPr>
        <w:t>Medline</w:t>
      </w:r>
      <w:r w:rsidR="00954C47" w:rsidRPr="006C1328">
        <w:rPr>
          <w:b/>
        </w:rPr>
        <w:t xml:space="preserve"> </w:t>
      </w:r>
      <w:r w:rsidR="00BA283D" w:rsidRPr="006C1328">
        <w:rPr>
          <w:b/>
        </w:rPr>
        <w:t>1</w:t>
      </w:r>
      <w:r w:rsidR="001F1DC0" w:rsidRPr="006C1328">
        <w:rPr>
          <w:b/>
        </w:rPr>
        <w:t>7649</w:t>
      </w:r>
    </w:p>
    <w:p w14:paraId="5A103AB2" w14:textId="77777777" w:rsidR="0011484E" w:rsidRPr="006C1328" w:rsidRDefault="0011484E" w:rsidP="0011484E">
      <w:r w:rsidRPr="006C1328">
        <w:t xml:space="preserve">(Recovery Room/ OR </w:t>
      </w:r>
      <w:r w:rsidR="00F96081" w:rsidRPr="006C1328">
        <w:t xml:space="preserve">Transitional Care/ OR </w:t>
      </w:r>
      <w:r w:rsidR="001F1DC0" w:rsidRPr="006C1328">
        <w:t xml:space="preserve">((*Critical Care/ OR *Intensive Care Units/) AND (*"Facilities and Services Utilization"/ OR *Utilization Review/)) OR </w:t>
      </w:r>
      <w:r w:rsidRPr="006C1328">
        <w:t>(((recovery) ADJ3 (room*)) OR PACU OR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ADJ6 (care OR recovery) ADJ6 (unit* OR room* OR ward*</w:t>
      </w:r>
      <w:r w:rsidR="00F96081" w:rsidRPr="006C1328">
        <w:t xml:space="preserve"> OR beds OR setting* OR area* OR admission*</w:t>
      </w:r>
      <w:r w:rsidRPr="006C1328">
        <w:t>)) OR ((extended OR prolong*) ADJ6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ADJ6 (recovery OR care</w:t>
      </w:r>
      <w:r w:rsidR="00F96081" w:rsidRPr="006C1328">
        <w:t xml:space="preserve"> OR beds OR setting* OR area* OR admission*</w:t>
      </w:r>
      <w:r w:rsidRPr="006C1328">
        <w:t>)) OR ((high-</w:t>
      </w:r>
      <w:proofErr w:type="spellStart"/>
      <w:r w:rsidRPr="006C1328">
        <w:t>dependenc</w:t>
      </w:r>
      <w:proofErr w:type="spellEnd"/>
      <w:r w:rsidRPr="006C1328">
        <w:t>*</w:t>
      </w:r>
      <w:r w:rsidR="00F96081" w:rsidRPr="006C1328">
        <w:t xml:space="preserve"> OR high-care*</w:t>
      </w:r>
      <w:r w:rsidRPr="006C1328">
        <w:t>) ADJ3 (unit* OR room* OR ward*</w:t>
      </w:r>
      <w:r w:rsidR="00F96081" w:rsidRPr="006C1328">
        <w:t xml:space="preserve"> OR beds OR setting* OR area* OR admission*</w:t>
      </w:r>
      <w:r w:rsidRPr="006C1328">
        <w:t>)) OR ((surgical) ADJ3 (intensive-care* OR IC) ADJ3 (unit* O</w:t>
      </w:r>
      <w:r w:rsidR="0028580C" w:rsidRPr="006C1328">
        <w:t>R ward* OR room*</w:t>
      </w:r>
      <w:r w:rsidR="00F96081" w:rsidRPr="006C1328">
        <w:t xml:space="preserve"> OR beds OR setting* OR area* OR admission*</w:t>
      </w:r>
      <w:r w:rsidR="0028580C" w:rsidRPr="006C1328">
        <w:t>))</w:t>
      </w:r>
      <w:r w:rsidR="00F96081" w:rsidRPr="006C1328">
        <w:t xml:space="preserve"> OR ((intermediate) ADJ6 (care) ADJ6 (unit* OR room* OR ward* OR beds OR setting* OR area* OR admission*)) OR IMCU* OR ((overnight) ADJ6 (</w:t>
      </w:r>
      <w:proofErr w:type="spellStart"/>
      <w:r w:rsidR="00F96081" w:rsidRPr="006C1328">
        <w:t>intensiv</w:t>
      </w:r>
      <w:proofErr w:type="spellEnd"/>
      <w:r w:rsidR="00F96081" w:rsidRPr="006C1328">
        <w:t xml:space="preserve">*) ADJ6 (recovery)) OR ((23h* OR 23-h*) </w:t>
      </w:r>
      <w:r w:rsidR="00551244" w:rsidRPr="006C1328">
        <w:t>ADJ</w:t>
      </w:r>
      <w:r w:rsidR="00F96081" w:rsidRPr="006C1328">
        <w:t>2 (recovery)) OR level-1-area* OR level-one-area* OR transitional-care</w:t>
      </w:r>
      <w:r w:rsidR="001F1DC0" w:rsidRPr="006C1328">
        <w:t xml:space="preserve"> OR ((high-acuity) ADJ3 (unit* OR room* OR ward* OR beds OR setting* OR area* OR care))</w:t>
      </w:r>
      <w:r w:rsidR="0028580C" w:rsidRPr="006C1328">
        <w:t>).</w:t>
      </w:r>
      <w:proofErr w:type="spellStart"/>
      <w:r w:rsidR="0028580C" w:rsidRPr="006C1328">
        <w:t>ab,ti,kf</w:t>
      </w:r>
      <w:proofErr w:type="spellEnd"/>
      <w:r w:rsidR="0028580C" w:rsidRPr="006C1328">
        <w:t>.</w:t>
      </w:r>
      <w:r w:rsidR="001F1DC0" w:rsidRPr="006C1328">
        <w:t xml:space="preserve"> OR ((IC OR ICU OR intensive-care*) ADJ3 ("use" OR </w:t>
      </w:r>
      <w:proofErr w:type="spellStart"/>
      <w:r w:rsidR="001F1DC0" w:rsidRPr="006C1328">
        <w:t>utiliz</w:t>
      </w:r>
      <w:proofErr w:type="spellEnd"/>
      <w:r w:rsidR="001F1DC0" w:rsidRPr="006C1328">
        <w:t xml:space="preserve">* OR </w:t>
      </w:r>
      <w:proofErr w:type="spellStart"/>
      <w:r w:rsidR="001F1DC0" w:rsidRPr="006C1328">
        <w:t>utilis</w:t>
      </w:r>
      <w:proofErr w:type="spellEnd"/>
      <w:r w:rsidR="001F1DC0" w:rsidRPr="006C1328">
        <w:t>*)).</w:t>
      </w:r>
      <w:proofErr w:type="spellStart"/>
      <w:r w:rsidR="001F1DC0" w:rsidRPr="006C1328">
        <w:t>ti</w:t>
      </w:r>
      <w:proofErr w:type="spellEnd"/>
      <w:r w:rsidR="001F1DC0" w:rsidRPr="006C1328">
        <w:t>.</w:t>
      </w:r>
      <w:r w:rsidR="0028580C" w:rsidRPr="006C1328">
        <w:t xml:space="preserve">) </w:t>
      </w:r>
      <w:r w:rsidRPr="006C1328">
        <w:rPr>
          <w:b/>
        </w:rPr>
        <w:t>AND</w:t>
      </w:r>
      <w:r w:rsidRPr="006C1328">
        <w:t xml:space="preserve"> (</w:t>
      </w:r>
      <w:r w:rsidR="00772B55" w:rsidRPr="006C1328">
        <w:t>exp Treatment Outcome</w:t>
      </w:r>
      <w:r w:rsidRPr="006C1328">
        <w:t>/ OR</w:t>
      </w:r>
      <w:r w:rsidR="00772B55" w:rsidRPr="006C1328">
        <w:t xml:space="preserve"> exp</w:t>
      </w:r>
      <w:r w:rsidRPr="006C1328">
        <w:t xml:space="preserve"> </w:t>
      </w:r>
      <w:r w:rsidR="00772B55" w:rsidRPr="006C1328">
        <w:t>Mortality</w:t>
      </w:r>
      <w:r w:rsidRPr="006C1328">
        <w:t xml:space="preserve">/ OR </w:t>
      </w:r>
      <w:r w:rsidR="00772B55" w:rsidRPr="006C1328">
        <w:t>exp Morbidity</w:t>
      </w:r>
      <w:r w:rsidRPr="006C1328">
        <w:t xml:space="preserve">/ OR </w:t>
      </w:r>
      <w:r w:rsidR="00772B55" w:rsidRPr="006C1328">
        <w:t>exp Postoperative Complications</w:t>
      </w:r>
      <w:r w:rsidRPr="006C1328">
        <w:t>/ OR</w:t>
      </w:r>
      <w:r w:rsidR="000E0C99" w:rsidRPr="006C1328">
        <w:t xml:space="preserve"> Intensive Care Units</w:t>
      </w:r>
      <w:r w:rsidRPr="006C1328">
        <w:t xml:space="preserve">/ OR </w:t>
      </w:r>
      <w:r w:rsidR="000E0C99" w:rsidRPr="006C1328">
        <w:t>Patient Outcome Assessment</w:t>
      </w:r>
      <w:r w:rsidRPr="006C1328">
        <w:t xml:space="preserve">/ OR </w:t>
      </w:r>
      <w:r w:rsidR="000E0C99" w:rsidRPr="006C1328">
        <w:t>Outcome Assessment, Health Care/ OR Reoperation</w:t>
      </w:r>
      <w:r w:rsidRPr="006C1328">
        <w:t xml:space="preserve">/ OR </w:t>
      </w:r>
      <w:r w:rsidR="000E0C99" w:rsidRPr="006C1328">
        <w:t>Length of Stay</w:t>
      </w:r>
      <w:r w:rsidRPr="006C1328">
        <w:t xml:space="preserve">/ OR </w:t>
      </w:r>
      <w:r w:rsidR="0028580C" w:rsidRPr="006C1328">
        <w:t xml:space="preserve">Patient Discharge/ OR </w:t>
      </w:r>
      <w:r w:rsidRPr="006C1328">
        <w:t xml:space="preserve">(outcome* OR </w:t>
      </w:r>
      <w:proofErr w:type="spellStart"/>
      <w:r w:rsidRPr="006C1328">
        <w:t>mortalit</w:t>
      </w:r>
      <w:proofErr w:type="spellEnd"/>
      <w:r w:rsidRPr="006C1328">
        <w:t xml:space="preserve">* OR </w:t>
      </w:r>
      <w:proofErr w:type="spellStart"/>
      <w:r w:rsidRPr="006C1328">
        <w:t>morbidit</w:t>
      </w:r>
      <w:proofErr w:type="spellEnd"/>
      <w:r w:rsidRPr="006C1328">
        <w:t xml:space="preserve">* OR major-adverse-cardiac-event* OR MACE OR complication* OR ((ICU OR IC OR intensive-care* OR critical-care*) ADJ3 (stay OR </w:t>
      </w:r>
      <w:proofErr w:type="spellStart"/>
      <w:r w:rsidRPr="006C1328">
        <w:t>admi</w:t>
      </w:r>
      <w:proofErr w:type="spellEnd"/>
      <w:r w:rsidRPr="006C1328">
        <w:t xml:space="preserve">*)) OR </w:t>
      </w:r>
      <w:proofErr w:type="spellStart"/>
      <w:r w:rsidRPr="006C1328">
        <w:t>reoperat</w:t>
      </w:r>
      <w:proofErr w:type="spellEnd"/>
      <w:r w:rsidRPr="006C1328">
        <w:t>* OR re-</w:t>
      </w:r>
      <w:proofErr w:type="spellStart"/>
      <w:r w:rsidRPr="006C1328">
        <w:t>operat</w:t>
      </w:r>
      <w:proofErr w:type="spellEnd"/>
      <w:r w:rsidRPr="006C1328">
        <w:t>* OR length-of-stay*</w:t>
      </w:r>
      <w:r w:rsidR="0028580C" w:rsidRPr="006C1328">
        <w:t xml:space="preserve"> OR discharge* OR return-to-</w:t>
      </w:r>
      <w:proofErr w:type="spellStart"/>
      <w:r w:rsidR="0028580C" w:rsidRPr="006C1328">
        <w:t>theat</w:t>
      </w:r>
      <w:proofErr w:type="spellEnd"/>
      <w:r w:rsidR="0028580C" w:rsidRPr="006C1328">
        <w:t>*</w:t>
      </w:r>
      <w:r w:rsidRPr="006C1328">
        <w:t>).</w:t>
      </w:r>
      <w:proofErr w:type="spellStart"/>
      <w:r w:rsidRPr="006C1328">
        <w:t>ab,ti,kf</w:t>
      </w:r>
      <w:proofErr w:type="spellEnd"/>
      <w:r w:rsidRPr="006C1328">
        <w:t xml:space="preserve">.) </w:t>
      </w:r>
      <w:r w:rsidR="000E0C99" w:rsidRPr="006C1328">
        <w:t xml:space="preserve">NOT (news OR </w:t>
      </w:r>
      <w:proofErr w:type="spellStart"/>
      <w:r w:rsidR="000E0C99" w:rsidRPr="006C1328">
        <w:t>congres</w:t>
      </w:r>
      <w:proofErr w:type="spellEnd"/>
      <w:r w:rsidR="000E0C99" w:rsidRPr="006C1328">
        <w:t>* OR abstract* OR book* OR chapter* OR dissertation abstract*).pt.</w:t>
      </w:r>
      <w:r w:rsidRPr="006C1328">
        <w:t xml:space="preserve"> </w:t>
      </w:r>
      <w:r w:rsidR="000E0C99" w:rsidRPr="006C1328">
        <w:t>NOT (Case Reports/ OR (case-report).</w:t>
      </w:r>
      <w:proofErr w:type="spellStart"/>
      <w:r w:rsidR="000E0C99" w:rsidRPr="006C1328">
        <w:t>ti</w:t>
      </w:r>
      <w:proofErr w:type="spellEnd"/>
      <w:r w:rsidR="000E0C99" w:rsidRPr="006C1328">
        <w:t>.)</w:t>
      </w:r>
      <w:r w:rsidRPr="006C1328">
        <w:t xml:space="preserve"> AND english.la. </w:t>
      </w:r>
      <w:r w:rsidR="000E0C99" w:rsidRPr="006C1328">
        <w:t>NOT (exp Animals/ NOT Humans/)</w:t>
      </w:r>
      <w:r w:rsidR="00437CA2" w:rsidRPr="006C1328">
        <w:t xml:space="preserve"> NOT (*Ambulatory Surgical Procedures/ OR (((ambulator* OR day OR outpatient*) ADJ3 (</w:t>
      </w:r>
      <w:proofErr w:type="spellStart"/>
      <w:r w:rsidR="00437CA2" w:rsidRPr="006C1328">
        <w:t>surg</w:t>
      </w:r>
      <w:proofErr w:type="spellEnd"/>
      <w:r w:rsidR="00437CA2" w:rsidRPr="006C1328">
        <w:t xml:space="preserve">* OR </w:t>
      </w:r>
      <w:proofErr w:type="spellStart"/>
      <w:r w:rsidR="00437CA2" w:rsidRPr="006C1328">
        <w:t>operat</w:t>
      </w:r>
      <w:proofErr w:type="spellEnd"/>
      <w:r w:rsidR="00437CA2" w:rsidRPr="006C1328">
        <w:t>*))).</w:t>
      </w:r>
      <w:proofErr w:type="spellStart"/>
      <w:r w:rsidR="00437CA2" w:rsidRPr="006C1328">
        <w:t>ti</w:t>
      </w:r>
      <w:proofErr w:type="spellEnd"/>
      <w:r w:rsidR="00437CA2" w:rsidRPr="006C1328">
        <w:t>.)</w:t>
      </w:r>
    </w:p>
    <w:p w14:paraId="3BA89CD9" w14:textId="77777777" w:rsidR="000E0C99" w:rsidRPr="006C1328" w:rsidRDefault="000E0C99" w:rsidP="0011484E">
      <w:pPr>
        <w:rPr>
          <w:b/>
        </w:rPr>
      </w:pPr>
      <w:r w:rsidRPr="006C1328">
        <w:rPr>
          <w:b/>
        </w:rPr>
        <w:t>Cochrane</w:t>
      </w:r>
      <w:r w:rsidR="00E63C23" w:rsidRPr="006C1328">
        <w:rPr>
          <w:b/>
        </w:rPr>
        <w:t xml:space="preserve"> </w:t>
      </w:r>
      <w:r w:rsidR="00945CDE" w:rsidRPr="006C1328">
        <w:rPr>
          <w:b/>
        </w:rPr>
        <w:t>4345</w:t>
      </w:r>
    </w:p>
    <w:p w14:paraId="4E961709" w14:textId="77777777" w:rsidR="00AC3A98" w:rsidRPr="006C1328" w:rsidRDefault="00AC3A98" w:rsidP="00C619BA">
      <w:r w:rsidRPr="006C1328">
        <w:lastRenderedPageBreak/>
        <w:t>(((((recovery) NEAR/3 (room*)) OR PACU OR ((</w:t>
      </w:r>
      <w:proofErr w:type="spellStart"/>
      <w:r w:rsidRPr="006C1328">
        <w:t>postoperativ</w:t>
      </w:r>
      <w:proofErr w:type="spellEnd"/>
      <w:r w:rsidRPr="006C1328">
        <w:t xml:space="preserve">* OR post NEXT </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xml:space="preserve">* OR post NEXT </w:t>
      </w:r>
      <w:proofErr w:type="spellStart"/>
      <w:r w:rsidRPr="006C1328">
        <w:t>anaesth</w:t>
      </w:r>
      <w:proofErr w:type="spellEnd"/>
      <w:r w:rsidRPr="006C1328">
        <w:t xml:space="preserve">* OR post NEXT </w:t>
      </w:r>
      <w:proofErr w:type="spellStart"/>
      <w:r w:rsidRPr="006C1328">
        <w:t>anesth</w:t>
      </w:r>
      <w:proofErr w:type="spellEnd"/>
      <w:r w:rsidRPr="006C1328">
        <w:t>*) NEAR/6 (care OR recovery) NEAR/6 (unit* OR room* OR ward*</w:t>
      </w:r>
      <w:r w:rsidR="00551244" w:rsidRPr="006C1328">
        <w:t xml:space="preserve"> OR beds OR setting* OR area* OR admission*</w:t>
      </w:r>
      <w:r w:rsidRPr="006C1328">
        <w:t>)) OR ((extended OR prolong*) NEAR/6 (</w:t>
      </w:r>
      <w:proofErr w:type="spellStart"/>
      <w:r w:rsidRPr="006C1328">
        <w:t>postoperativ</w:t>
      </w:r>
      <w:proofErr w:type="spellEnd"/>
      <w:r w:rsidRPr="006C1328">
        <w:t xml:space="preserve">* OR post NEXT </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xml:space="preserve">* OR post NEXT </w:t>
      </w:r>
      <w:proofErr w:type="spellStart"/>
      <w:r w:rsidRPr="006C1328">
        <w:t>anaesth</w:t>
      </w:r>
      <w:proofErr w:type="spellEnd"/>
      <w:r w:rsidRPr="006C1328">
        <w:t xml:space="preserve">* OR post NEXT </w:t>
      </w:r>
      <w:proofErr w:type="spellStart"/>
      <w:r w:rsidRPr="006C1328">
        <w:t>anesth</w:t>
      </w:r>
      <w:proofErr w:type="spellEnd"/>
      <w:r w:rsidRPr="006C1328">
        <w:t>*) NEAR/6 (recovery OR care</w:t>
      </w:r>
      <w:r w:rsidR="00551244" w:rsidRPr="006C1328">
        <w:t xml:space="preserve"> OR beds OR setting* OR area* OR admission*</w:t>
      </w:r>
      <w:r w:rsidRPr="006C1328">
        <w:t xml:space="preserve">)) OR ((high NEXT </w:t>
      </w:r>
      <w:proofErr w:type="spellStart"/>
      <w:r w:rsidRPr="006C1328">
        <w:t>dependenc</w:t>
      </w:r>
      <w:proofErr w:type="spellEnd"/>
      <w:r w:rsidRPr="006C1328">
        <w:t>*</w:t>
      </w:r>
      <w:r w:rsidR="00551244" w:rsidRPr="006C1328">
        <w:t xml:space="preserve"> OR high NEXT care*</w:t>
      </w:r>
      <w:r w:rsidRPr="006C1328">
        <w:t>) NEXT/3 (unit* OR room* OR ward*</w:t>
      </w:r>
      <w:r w:rsidR="00551244" w:rsidRPr="006C1328">
        <w:t xml:space="preserve"> OR beds OR setting* OR area* OR admission*</w:t>
      </w:r>
      <w:r w:rsidRPr="006C1328">
        <w:t>)) OR ((surgical) NEXT/3 (intensive NEXT care* OR IC) NEXT/3 (unit* OR ward* OR room*</w:t>
      </w:r>
      <w:r w:rsidR="00551244" w:rsidRPr="006C1328">
        <w:t xml:space="preserve"> OR beds OR setting* OR area* OR admission*</w:t>
      </w:r>
      <w:r w:rsidRPr="006C1328">
        <w:t>))</w:t>
      </w:r>
      <w:r w:rsidR="00551244" w:rsidRPr="006C1328">
        <w:t xml:space="preserve"> OR ((intermediate) NEAR/6 (care) NEAR/6 (unit* OR room* OR ward* OR beds OR setting* OR area* OR admission*)) OR IMCU* OR ((overnight) NEAR/6 (</w:t>
      </w:r>
      <w:proofErr w:type="spellStart"/>
      <w:r w:rsidR="00551244" w:rsidRPr="006C1328">
        <w:t>intensiv</w:t>
      </w:r>
      <w:proofErr w:type="spellEnd"/>
      <w:r w:rsidR="00551244" w:rsidRPr="006C1328">
        <w:t>*) NEAR/6 (recovery)) OR ((23h* OR 23 NEXT h) NEXT/2 (recovery)) OR level NEXT 1 NEXT area* OR level NEXT one NEXT area* OR transitional NEXT care</w:t>
      </w:r>
      <w:r w:rsidR="001F1DC0" w:rsidRPr="006C1328">
        <w:t xml:space="preserve"> OR ((high NEXT acuity) </w:t>
      </w:r>
      <w:r w:rsidR="00945CDE" w:rsidRPr="006C1328">
        <w:t>NEAR/3</w:t>
      </w:r>
      <w:r w:rsidR="001F1DC0" w:rsidRPr="006C1328">
        <w:t xml:space="preserve"> (unit* OR room* OR ward* OR beds OR setting* OR area* OR care))</w:t>
      </w:r>
      <w:r w:rsidRPr="006C1328">
        <w:t>):</w:t>
      </w:r>
      <w:proofErr w:type="spellStart"/>
      <w:r w:rsidRPr="006C1328">
        <w:t>ab,ti</w:t>
      </w:r>
      <w:proofErr w:type="spellEnd"/>
      <w:r w:rsidR="001F1DC0" w:rsidRPr="006C1328">
        <w:t xml:space="preserve"> OR ((IC OR ICU OR intensive NEXT care*) NEAR/3 ("use" OR </w:t>
      </w:r>
      <w:proofErr w:type="spellStart"/>
      <w:r w:rsidR="001F1DC0" w:rsidRPr="006C1328">
        <w:t>utiliz</w:t>
      </w:r>
      <w:proofErr w:type="spellEnd"/>
      <w:r w:rsidR="001F1DC0" w:rsidRPr="006C1328">
        <w:t xml:space="preserve">* OR </w:t>
      </w:r>
      <w:proofErr w:type="spellStart"/>
      <w:r w:rsidR="001F1DC0" w:rsidRPr="006C1328">
        <w:t>utilis</w:t>
      </w:r>
      <w:proofErr w:type="spellEnd"/>
      <w:r w:rsidR="001F1DC0" w:rsidRPr="006C1328">
        <w:t>*)):</w:t>
      </w:r>
      <w:proofErr w:type="spellStart"/>
      <w:r w:rsidR="001F1DC0" w:rsidRPr="006C1328">
        <w:t>ti</w:t>
      </w:r>
      <w:proofErr w:type="spellEnd"/>
      <w:r w:rsidRPr="006C1328">
        <w:t xml:space="preserve">) AND ((outcome* OR </w:t>
      </w:r>
      <w:proofErr w:type="spellStart"/>
      <w:r w:rsidRPr="006C1328">
        <w:t>mortalit</w:t>
      </w:r>
      <w:proofErr w:type="spellEnd"/>
      <w:r w:rsidRPr="006C1328">
        <w:t xml:space="preserve">* OR </w:t>
      </w:r>
      <w:proofErr w:type="spellStart"/>
      <w:r w:rsidRPr="006C1328">
        <w:t>morbidit</w:t>
      </w:r>
      <w:proofErr w:type="spellEnd"/>
      <w:r w:rsidRPr="006C1328">
        <w:t xml:space="preserve">* OR major NEXT adverse NEXT cardiac NEXT event* OR MACE OR complication* OR ((ICU OR IC OR intensive NEXT care* OR critical NEXT care*) NEAR/3 (stay OR </w:t>
      </w:r>
      <w:proofErr w:type="spellStart"/>
      <w:r w:rsidRPr="006C1328">
        <w:t>admi</w:t>
      </w:r>
      <w:proofErr w:type="spellEnd"/>
      <w:r w:rsidRPr="006C1328">
        <w:t xml:space="preserve">*)) OR </w:t>
      </w:r>
      <w:proofErr w:type="spellStart"/>
      <w:r w:rsidRPr="006C1328">
        <w:t>reoperat</w:t>
      </w:r>
      <w:proofErr w:type="spellEnd"/>
      <w:r w:rsidRPr="006C1328">
        <w:t xml:space="preserve">* OR re NEXT </w:t>
      </w:r>
      <w:proofErr w:type="spellStart"/>
      <w:r w:rsidRPr="006C1328">
        <w:t>operat</w:t>
      </w:r>
      <w:proofErr w:type="spellEnd"/>
      <w:r w:rsidRPr="006C1328">
        <w:t xml:space="preserve">* OR length NEXT of NEXT stay* OR discharge* OR return NEXT to NEXT </w:t>
      </w:r>
      <w:proofErr w:type="spellStart"/>
      <w:r w:rsidRPr="006C1328">
        <w:t>theat</w:t>
      </w:r>
      <w:proofErr w:type="spellEnd"/>
      <w:r w:rsidRPr="006C1328">
        <w:t>*):</w:t>
      </w:r>
      <w:proofErr w:type="spellStart"/>
      <w:r w:rsidRPr="006C1328">
        <w:t>ab,ti</w:t>
      </w:r>
      <w:proofErr w:type="spellEnd"/>
      <w:r w:rsidRPr="006C1328">
        <w:t xml:space="preserve">)) NOT (Trial registry </w:t>
      </w:r>
      <w:proofErr w:type="spellStart"/>
      <w:r w:rsidRPr="006C1328">
        <w:t>record:pt</w:t>
      </w:r>
      <w:proofErr w:type="spellEnd"/>
      <w:r w:rsidRPr="006C1328">
        <w:t xml:space="preserve"> OR "conference </w:t>
      </w:r>
      <w:proofErr w:type="spellStart"/>
      <w:r w:rsidRPr="006C1328">
        <w:t>abstract":kw</w:t>
      </w:r>
      <w:proofErr w:type="spellEnd"/>
      <w:r w:rsidRPr="006C1328">
        <w:t xml:space="preserve"> OR ((((ambulator* OR day OR outpatient*) NEAR/3 (</w:t>
      </w:r>
      <w:proofErr w:type="spellStart"/>
      <w:r w:rsidRPr="006C1328">
        <w:t>surg</w:t>
      </w:r>
      <w:proofErr w:type="spellEnd"/>
      <w:r w:rsidRPr="006C1328">
        <w:t xml:space="preserve">* OR </w:t>
      </w:r>
      <w:proofErr w:type="spellStart"/>
      <w:r w:rsidRPr="006C1328">
        <w:t>operat</w:t>
      </w:r>
      <w:proofErr w:type="spellEnd"/>
      <w:r w:rsidRPr="006C1328">
        <w:t>*))):</w:t>
      </w:r>
      <w:proofErr w:type="spellStart"/>
      <w:r w:rsidRPr="006C1328">
        <w:t>ti</w:t>
      </w:r>
      <w:proofErr w:type="spellEnd"/>
      <w:r w:rsidRPr="006C1328">
        <w:t>))</w:t>
      </w:r>
      <w:r w:rsidR="00551244" w:rsidRPr="006C1328">
        <w:t xml:space="preserve"> NOT ("conference </w:t>
      </w:r>
      <w:proofErr w:type="spellStart"/>
      <w:r w:rsidR="00551244" w:rsidRPr="006C1328">
        <w:t>abstract":kw</w:t>
      </w:r>
      <w:proofErr w:type="spellEnd"/>
      <w:r w:rsidR="00551244" w:rsidRPr="006C1328">
        <w:t xml:space="preserve"> OR Trial registry </w:t>
      </w:r>
      <w:proofErr w:type="spellStart"/>
      <w:r w:rsidR="00551244" w:rsidRPr="006C1328">
        <w:t>record:pt</w:t>
      </w:r>
      <w:proofErr w:type="spellEnd"/>
      <w:r w:rsidR="00551244" w:rsidRPr="006C1328">
        <w:t>)</w:t>
      </w:r>
    </w:p>
    <w:p w14:paraId="6EFE84D1" w14:textId="77777777" w:rsidR="0011484E" w:rsidRPr="006C1328" w:rsidRDefault="00E63C23" w:rsidP="00C619BA">
      <w:pPr>
        <w:rPr>
          <w:b/>
        </w:rPr>
      </w:pPr>
      <w:r w:rsidRPr="006C1328">
        <w:rPr>
          <w:b/>
        </w:rPr>
        <w:t xml:space="preserve">Web of </w:t>
      </w:r>
      <w:proofErr w:type="gramStart"/>
      <w:r w:rsidRPr="006C1328">
        <w:rPr>
          <w:b/>
        </w:rPr>
        <w:t>Science</w:t>
      </w:r>
      <w:r w:rsidR="00954C47" w:rsidRPr="006C1328">
        <w:rPr>
          <w:b/>
        </w:rPr>
        <w:t xml:space="preserve"> </w:t>
      </w:r>
      <w:r w:rsidR="00926AD8" w:rsidRPr="006C1328">
        <w:rPr>
          <w:b/>
        </w:rPr>
        <w:t xml:space="preserve"> 1</w:t>
      </w:r>
      <w:r w:rsidR="000F0D46" w:rsidRPr="006C1328">
        <w:rPr>
          <w:b/>
        </w:rPr>
        <w:t>4241</w:t>
      </w:r>
      <w:proofErr w:type="gramEnd"/>
    </w:p>
    <w:p w14:paraId="353A29E2" w14:textId="77777777" w:rsidR="00E63C23" w:rsidRPr="00A35D36" w:rsidRDefault="00E63C23" w:rsidP="00E63C23">
      <w:r w:rsidRPr="006C1328">
        <w:t>TS=(((((recovery) NEAR/2 (room*)) OR PACU OR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NEAR/5 (care OR recovery) NEAR/5 (unit* OR room* OR ward*</w:t>
      </w:r>
      <w:r w:rsidR="00551244" w:rsidRPr="006C1328">
        <w:t xml:space="preserve"> OR beds OR setting* OR area* OR admission*</w:t>
      </w:r>
      <w:r w:rsidRPr="006C1328">
        <w:t>)) OR ((extended OR prolong*) NEAR/5 (</w:t>
      </w:r>
      <w:proofErr w:type="spellStart"/>
      <w:r w:rsidRPr="006C1328">
        <w:t>postoperativ</w:t>
      </w:r>
      <w:proofErr w:type="spellEnd"/>
      <w:r w:rsidRPr="006C1328">
        <w:t>* OR post-</w:t>
      </w:r>
      <w:proofErr w:type="spellStart"/>
      <w:r w:rsidRPr="006C1328">
        <w:t>operativ</w:t>
      </w:r>
      <w:proofErr w:type="spellEnd"/>
      <w:r w:rsidRPr="006C1328">
        <w:t xml:space="preserve">* OR </w:t>
      </w:r>
      <w:proofErr w:type="spellStart"/>
      <w:r w:rsidRPr="006C1328">
        <w:t>postanaesth</w:t>
      </w:r>
      <w:proofErr w:type="spellEnd"/>
      <w:r w:rsidRPr="006C1328">
        <w:t xml:space="preserve">* OR </w:t>
      </w:r>
      <w:proofErr w:type="spellStart"/>
      <w:r w:rsidRPr="006C1328">
        <w:t>postanesth</w:t>
      </w:r>
      <w:proofErr w:type="spellEnd"/>
      <w:r w:rsidRPr="006C1328">
        <w:t>* OR post-</w:t>
      </w:r>
      <w:proofErr w:type="spellStart"/>
      <w:r w:rsidRPr="006C1328">
        <w:t>anaesth</w:t>
      </w:r>
      <w:proofErr w:type="spellEnd"/>
      <w:r w:rsidRPr="006C1328">
        <w:t>* OR post-</w:t>
      </w:r>
      <w:proofErr w:type="spellStart"/>
      <w:r w:rsidRPr="006C1328">
        <w:t>anesth</w:t>
      </w:r>
      <w:proofErr w:type="spellEnd"/>
      <w:r w:rsidRPr="006C1328">
        <w:t>*) NEAR/5 (recovery OR care</w:t>
      </w:r>
      <w:r w:rsidR="00551244" w:rsidRPr="006C1328">
        <w:t xml:space="preserve"> OR beds OR setting* OR area* OR admission*</w:t>
      </w:r>
      <w:r w:rsidRPr="006C1328">
        <w:t>)) OR ((high-</w:t>
      </w:r>
      <w:proofErr w:type="spellStart"/>
      <w:r w:rsidRPr="006C1328">
        <w:t>dependenc</w:t>
      </w:r>
      <w:proofErr w:type="spellEnd"/>
      <w:r w:rsidRPr="006C1328">
        <w:t>*</w:t>
      </w:r>
      <w:r w:rsidR="00551244" w:rsidRPr="006C1328">
        <w:t xml:space="preserve"> OR high-care*</w:t>
      </w:r>
      <w:r w:rsidRPr="006C1328">
        <w:t>) NEAR/2 (unit* OR room* OR ward*</w:t>
      </w:r>
      <w:r w:rsidR="00551244" w:rsidRPr="006C1328">
        <w:t xml:space="preserve"> OR beds OR setting* OR area* OR admission*</w:t>
      </w:r>
      <w:r w:rsidRPr="006C1328">
        <w:t>)) OR ((surgical) NEAR/2 (intensive-care* OR IC) NEAR/2 (unit* OR ward* OR room*</w:t>
      </w:r>
      <w:r w:rsidR="00551244" w:rsidRPr="006C1328">
        <w:t xml:space="preserve"> OR beds OR setting* OR area* OR admission*</w:t>
      </w:r>
      <w:r w:rsidRPr="006C1328">
        <w:t>))</w:t>
      </w:r>
      <w:r w:rsidR="00551244" w:rsidRPr="006C1328">
        <w:t xml:space="preserve"> OR ((intermediate) NEAR/5 (care) NEAR/5 (unit* OR room* OR ward* OR beds OR setting* OR area* OR admission*)) OR IMCU* OR ((overnight) NEAR/5 (</w:t>
      </w:r>
      <w:proofErr w:type="spellStart"/>
      <w:r w:rsidR="00551244" w:rsidRPr="006C1328">
        <w:t>intensiv</w:t>
      </w:r>
      <w:proofErr w:type="spellEnd"/>
      <w:r w:rsidR="00551244" w:rsidRPr="006C1328">
        <w:t>*) NEAR/5 (recovery)) OR ((23h* OR 23-h) NEAR/2 (recovery)) OR level-1-area* OR level-one-area* OR transitional-care</w:t>
      </w:r>
      <w:r w:rsidR="00945CDE" w:rsidRPr="006C1328">
        <w:t xml:space="preserve"> OR ((high-acuity) NEAR/2 (unit* OR room* OR ward* OR beds OR setting* OR area* OR care))</w:t>
      </w:r>
      <w:r w:rsidRPr="006C1328">
        <w:t xml:space="preserve">))  </w:t>
      </w:r>
      <w:r w:rsidRPr="006C1328">
        <w:rPr>
          <w:b/>
        </w:rPr>
        <w:t>AND</w:t>
      </w:r>
      <w:r w:rsidRPr="006C1328">
        <w:t xml:space="preserve"> ((outcome* OR </w:t>
      </w:r>
      <w:proofErr w:type="spellStart"/>
      <w:r w:rsidRPr="006C1328">
        <w:t>mortalit</w:t>
      </w:r>
      <w:proofErr w:type="spellEnd"/>
      <w:r w:rsidRPr="006C1328">
        <w:t xml:space="preserve">* OR </w:t>
      </w:r>
      <w:proofErr w:type="spellStart"/>
      <w:r w:rsidRPr="006C1328">
        <w:t>morbidit</w:t>
      </w:r>
      <w:proofErr w:type="spellEnd"/>
      <w:r w:rsidRPr="006C1328">
        <w:t xml:space="preserve">* OR major-adverse-cardiac-event* OR MACE OR complication* OR ((ICU OR IC OR intensive-care* OR critical-care*) NEAR/2 (stay OR </w:t>
      </w:r>
      <w:proofErr w:type="spellStart"/>
      <w:r w:rsidRPr="006C1328">
        <w:t>admi</w:t>
      </w:r>
      <w:proofErr w:type="spellEnd"/>
      <w:r w:rsidRPr="006C1328">
        <w:t xml:space="preserve">*)) OR </w:t>
      </w:r>
      <w:proofErr w:type="spellStart"/>
      <w:r w:rsidRPr="006C1328">
        <w:t>reoperat</w:t>
      </w:r>
      <w:proofErr w:type="spellEnd"/>
      <w:r w:rsidRPr="006C1328">
        <w:t>* OR re-</w:t>
      </w:r>
      <w:proofErr w:type="spellStart"/>
      <w:r w:rsidRPr="006C1328">
        <w:t>operat</w:t>
      </w:r>
      <w:proofErr w:type="spellEnd"/>
      <w:r w:rsidRPr="006C1328">
        <w:t>* OR length-of-stay*</w:t>
      </w:r>
      <w:r w:rsidR="00012FA5" w:rsidRPr="006C1328">
        <w:t xml:space="preserve"> OR discharge* OR return-to-</w:t>
      </w:r>
      <w:proofErr w:type="spellStart"/>
      <w:r w:rsidR="00012FA5" w:rsidRPr="006C1328">
        <w:t>theat</w:t>
      </w:r>
      <w:proofErr w:type="spellEnd"/>
      <w:r w:rsidR="00012FA5" w:rsidRPr="006C1328">
        <w:t>*</w:t>
      </w:r>
      <w:r w:rsidRPr="006C1328">
        <w:t xml:space="preserve">)) NOT ((animal* OR rat OR rats OR mouse OR mice OR murine OR dog OR dogs OR canine OR cat OR cats OR feline OR rabbit OR cow OR cows OR bovine OR rodent* OR sheep OR ovine OR pig OR swine OR porcine OR </w:t>
      </w:r>
      <w:proofErr w:type="spellStart"/>
      <w:r w:rsidRPr="006C1328">
        <w:t>veterinar</w:t>
      </w:r>
      <w:proofErr w:type="spellEnd"/>
      <w:r w:rsidRPr="006C1328">
        <w:t>* OR chick* OR zebrafish* OR baboon* OR nonhuman* OR primate* OR cattle* OR goose OR geese OR duck OR macaque* OR avian* OR bird* OR fish*) NOT (human* OR patient* OR women OR woman OR men OR man))) AND LA=(English) NOT DT=(Meeting Abstract OR Meeting Summary) NOT TI=(case-report)</w:t>
      </w:r>
      <w:r w:rsidR="00437CA2" w:rsidRPr="006C1328">
        <w:t xml:space="preserve"> NOT TI=(((ambulator* OR day OR outpatient*) NEAR/2 (</w:t>
      </w:r>
      <w:proofErr w:type="spellStart"/>
      <w:r w:rsidR="00437CA2" w:rsidRPr="006C1328">
        <w:t>surg</w:t>
      </w:r>
      <w:proofErr w:type="spellEnd"/>
      <w:r w:rsidR="00437CA2" w:rsidRPr="006C1328">
        <w:t xml:space="preserve">* OR </w:t>
      </w:r>
      <w:proofErr w:type="spellStart"/>
      <w:r w:rsidR="00437CA2" w:rsidRPr="006C1328">
        <w:t>operat</w:t>
      </w:r>
      <w:proofErr w:type="spellEnd"/>
      <w:r w:rsidR="00437CA2" w:rsidRPr="006C1328">
        <w:t>*)))</w:t>
      </w:r>
    </w:p>
    <w:p w14:paraId="1365826B" w14:textId="77777777" w:rsidR="00E63C23" w:rsidRPr="00A35D36" w:rsidRDefault="00954C47" w:rsidP="00C619BA">
      <w:pPr>
        <w:rPr>
          <w:b/>
        </w:rPr>
      </w:pPr>
      <w:r w:rsidRPr="00A35D36">
        <w:rPr>
          <w:b/>
        </w:rPr>
        <w:t>Google Scholar</w:t>
      </w:r>
    </w:p>
    <w:p w14:paraId="38490901" w14:textId="77777777" w:rsidR="007943B6" w:rsidRPr="00A35D36" w:rsidRDefault="007943B6" w:rsidP="007943B6">
      <w:r w:rsidRPr="00A35D36">
        <w:lastRenderedPageBreak/>
        <w:t>"recovery room"|PACU|"</w:t>
      </w:r>
      <w:proofErr w:type="spellStart"/>
      <w:r w:rsidRPr="00A35D36">
        <w:t>postoperative|postanaesthia|postanesthesia</w:t>
      </w:r>
      <w:proofErr w:type="spellEnd"/>
      <w:r w:rsidRPr="00A35D36">
        <w:t xml:space="preserve"> </w:t>
      </w:r>
      <w:proofErr w:type="spellStart"/>
      <w:r w:rsidRPr="00A35D36">
        <w:t>care|recovery</w:t>
      </w:r>
      <w:proofErr w:type="spellEnd"/>
      <w:r w:rsidRPr="00A35D36">
        <w:t xml:space="preserve"> </w:t>
      </w:r>
      <w:proofErr w:type="spellStart"/>
      <w:r w:rsidRPr="00A35D36">
        <w:t>unit|room|ward</w:t>
      </w:r>
      <w:proofErr w:type="spellEnd"/>
      <w:r w:rsidRPr="00A35D36">
        <w:t>"</w:t>
      </w:r>
      <w:r w:rsidR="008749BF">
        <w:t>|"</w:t>
      </w:r>
      <w:proofErr w:type="spellStart"/>
      <w:r w:rsidR="008749BF">
        <w:t>intermediate|high|transitional</w:t>
      </w:r>
      <w:proofErr w:type="spellEnd"/>
      <w:r w:rsidR="008749BF">
        <w:t xml:space="preserve"> care </w:t>
      </w:r>
      <w:proofErr w:type="spellStart"/>
      <w:r w:rsidR="008749BF">
        <w:t>unit|room|ward</w:t>
      </w:r>
      <w:proofErr w:type="spellEnd"/>
      <w:r w:rsidR="008749BF">
        <w:t>"</w:t>
      </w:r>
      <w:r w:rsidRPr="00A35D36">
        <w:t xml:space="preserve"> </w:t>
      </w:r>
      <w:proofErr w:type="spellStart"/>
      <w:r w:rsidRPr="00A35D36">
        <w:t>outcome|mortality|morbidity|MACE|complication</w:t>
      </w:r>
      <w:r w:rsidR="00012FA5">
        <w:t>|reoperation</w:t>
      </w:r>
      <w:proofErr w:type="spellEnd"/>
      <w:r w:rsidRPr="00A35D36">
        <w:t xml:space="preserve"> </w:t>
      </w:r>
    </w:p>
    <w:p w14:paraId="64EB45CD" w14:textId="77777777" w:rsidR="007943B6" w:rsidRDefault="007943B6" w:rsidP="007943B6">
      <w:r w:rsidRPr="00A35D36">
        <w:t>'recovery room'|PACU|'</w:t>
      </w:r>
      <w:proofErr w:type="spellStart"/>
      <w:r w:rsidRPr="00A35D36">
        <w:t>postoperative|postanaesthia|postanesthesia</w:t>
      </w:r>
      <w:proofErr w:type="spellEnd"/>
      <w:r w:rsidRPr="00A35D36">
        <w:t xml:space="preserve"> </w:t>
      </w:r>
      <w:proofErr w:type="spellStart"/>
      <w:r w:rsidRPr="00A35D36">
        <w:t>care|recovery</w:t>
      </w:r>
      <w:proofErr w:type="spellEnd"/>
      <w:r w:rsidRPr="00A35D36">
        <w:t xml:space="preserve"> </w:t>
      </w:r>
      <w:proofErr w:type="spellStart"/>
      <w:r w:rsidRPr="00A35D36">
        <w:t>unit|room|ward</w:t>
      </w:r>
      <w:proofErr w:type="spellEnd"/>
      <w:r w:rsidRPr="00A35D36">
        <w:t>'</w:t>
      </w:r>
      <w:r w:rsidR="008749BF">
        <w:t>|'</w:t>
      </w:r>
      <w:proofErr w:type="spellStart"/>
      <w:r w:rsidR="008749BF">
        <w:t>intermediate|high|transitional</w:t>
      </w:r>
      <w:proofErr w:type="spellEnd"/>
      <w:r w:rsidR="008749BF">
        <w:t xml:space="preserve"> care </w:t>
      </w:r>
      <w:proofErr w:type="spellStart"/>
      <w:r w:rsidR="008749BF">
        <w:t>unit|room|ward</w:t>
      </w:r>
      <w:proofErr w:type="spellEnd"/>
      <w:r w:rsidR="008749BF">
        <w:t>'</w:t>
      </w:r>
      <w:r w:rsidRPr="00A35D36">
        <w:t xml:space="preserve"> </w:t>
      </w:r>
      <w:proofErr w:type="spellStart"/>
      <w:r w:rsidRPr="00A35D36">
        <w:t>outcome|mortality|morbidity|MACE|complication</w:t>
      </w:r>
      <w:r w:rsidR="00012FA5">
        <w:t>|reoperation</w:t>
      </w:r>
      <w:proofErr w:type="spellEnd"/>
      <w:r>
        <w:t xml:space="preserve"> </w:t>
      </w:r>
    </w:p>
    <w:p w14:paraId="30E1AC87" w14:textId="77777777" w:rsidR="00E63C23" w:rsidRDefault="00E63C23" w:rsidP="00C619BA"/>
    <w:sectPr w:rsidR="00E63C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8429DC"/>
    <w:multiLevelType w:val="hybridMultilevel"/>
    <w:tmpl w:val="54FA87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C35757"/>
    <w:multiLevelType w:val="hybridMultilevel"/>
    <w:tmpl w:val="EC04DB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4C5"/>
    <w:rsid w:val="00012FA5"/>
    <w:rsid w:val="00055E5C"/>
    <w:rsid w:val="000D1F28"/>
    <w:rsid w:val="000E0C99"/>
    <w:rsid w:val="000F0D46"/>
    <w:rsid w:val="001071F7"/>
    <w:rsid w:val="0011484E"/>
    <w:rsid w:val="00131C85"/>
    <w:rsid w:val="00146206"/>
    <w:rsid w:val="00174C0E"/>
    <w:rsid w:val="00180078"/>
    <w:rsid w:val="001D571D"/>
    <w:rsid w:val="001F1DC0"/>
    <w:rsid w:val="001F3EDF"/>
    <w:rsid w:val="00211380"/>
    <w:rsid w:val="002554E6"/>
    <w:rsid w:val="00272F8E"/>
    <w:rsid w:val="00281536"/>
    <w:rsid w:val="0028580C"/>
    <w:rsid w:val="0028788A"/>
    <w:rsid w:val="00295CD6"/>
    <w:rsid w:val="002B172F"/>
    <w:rsid w:val="002C3C7D"/>
    <w:rsid w:val="002E4678"/>
    <w:rsid w:val="003036FE"/>
    <w:rsid w:val="003912FC"/>
    <w:rsid w:val="00392BA6"/>
    <w:rsid w:val="00432039"/>
    <w:rsid w:val="00437CA2"/>
    <w:rsid w:val="00445D78"/>
    <w:rsid w:val="0045145B"/>
    <w:rsid w:val="004720B2"/>
    <w:rsid w:val="004B2DD3"/>
    <w:rsid w:val="004B6C71"/>
    <w:rsid w:val="004E11C3"/>
    <w:rsid w:val="004F2BC5"/>
    <w:rsid w:val="00511389"/>
    <w:rsid w:val="00522108"/>
    <w:rsid w:val="00524E87"/>
    <w:rsid w:val="005279AB"/>
    <w:rsid w:val="0055087E"/>
    <w:rsid w:val="00551244"/>
    <w:rsid w:val="00551DCD"/>
    <w:rsid w:val="00553B2A"/>
    <w:rsid w:val="00573CCB"/>
    <w:rsid w:val="00573F16"/>
    <w:rsid w:val="00574823"/>
    <w:rsid w:val="005D44A5"/>
    <w:rsid w:val="006374C5"/>
    <w:rsid w:val="00644F44"/>
    <w:rsid w:val="00662D86"/>
    <w:rsid w:val="00676B92"/>
    <w:rsid w:val="006C1328"/>
    <w:rsid w:val="00720C81"/>
    <w:rsid w:val="00724BC3"/>
    <w:rsid w:val="0073337A"/>
    <w:rsid w:val="00741D9D"/>
    <w:rsid w:val="00754BE8"/>
    <w:rsid w:val="00754E14"/>
    <w:rsid w:val="007657B3"/>
    <w:rsid w:val="00772B55"/>
    <w:rsid w:val="007867F3"/>
    <w:rsid w:val="007943B6"/>
    <w:rsid w:val="007944A9"/>
    <w:rsid w:val="007A28CD"/>
    <w:rsid w:val="007E4201"/>
    <w:rsid w:val="007F3B31"/>
    <w:rsid w:val="0081080C"/>
    <w:rsid w:val="00841C21"/>
    <w:rsid w:val="008450E1"/>
    <w:rsid w:val="00857718"/>
    <w:rsid w:val="008749BF"/>
    <w:rsid w:val="00882196"/>
    <w:rsid w:val="008B1B53"/>
    <w:rsid w:val="008C28A5"/>
    <w:rsid w:val="008D1169"/>
    <w:rsid w:val="008E503E"/>
    <w:rsid w:val="00904310"/>
    <w:rsid w:val="00912D73"/>
    <w:rsid w:val="00926AD8"/>
    <w:rsid w:val="00945CDE"/>
    <w:rsid w:val="00954C47"/>
    <w:rsid w:val="00983A9F"/>
    <w:rsid w:val="00987396"/>
    <w:rsid w:val="009920AC"/>
    <w:rsid w:val="00997C85"/>
    <w:rsid w:val="009A5EDF"/>
    <w:rsid w:val="009D6895"/>
    <w:rsid w:val="00A13F89"/>
    <w:rsid w:val="00A25435"/>
    <w:rsid w:val="00A35D36"/>
    <w:rsid w:val="00A4775C"/>
    <w:rsid w:val="00A7650B"/>
    <w:rsid w:val="00AA2B61"/>
    <w:rsid w:val="00AB50D2"/>
    <w:rsid w:val="00AC3A98"/>
    <w:rsid w:val="00AD2D75"/>
    <w:rsid w:val="00B05E4E"/>
    <w:rsid w:val="00B11FC2"/>
    <w:rsid w:val="00B14186"/>
    <w:rsid w:val="00B22B50"/>
    <w:rsid w:val="00B4076D"/>
    <w:rsid w:val="00B51E96"/>
    <w:rsid w:val="00B90036"/>
    <w:rsid w:val="00BA283D"/>
    <w:rsid w:val="00BA64D3"/>
    <w:rsid w:val="00BB4087"/>
    <w:rsid w:val="00BB4C9E"/>
    <w:rsid w:val="00BC09D0"/>
    <w:rsid w:val="00BC7CC4"/>
    <w:rsid w:val="00BD50A5"/>
    <w:rsid w:val="00BE26C2"/>
    <w:rsid w:val="00BE5AC0"/>
    <w:rsid w:val="00C155CA"/>
    <w:rsid w:val="00C15F10"/>
    <w:rsid w:val="00C24521"/>
    <w:rsid w:val="00C25278"/>
    <w:rsid w:val="00C27A60"/>
    <w:rsid w:val="00C5275E"/>
    <w:rsid w:val="00C53CE1"/>
    <w:rsid w:val="00C619BA"/>
    <w:rsid w:val="00C75484"/>
    <w:rsid w:val="00CC33A6"/>
    <w:rsid w:val="00CC4A23"/>
    <w:rsid w:val="00CD1F13"/>
    <w:rsid w:val="00CD5984"/>
    <w:rsid w:val="00D000F1"/>
    <w:rsid w:val="00D1465E"/>
    <w:rsid w:val="00D63CE1"/>
    <w:rsid w:val="00D738F0"/>
    <w:rsid w:val="00D81E33"/>
    <w:rsid w:val="00D92352"/>
    <w:rsid w:val="00D969D2"/>
    <w:rsid w:val="00DA53EC"/>
    <w:rsid w:val="00DC4041"/>
    <w:rsid w:val="00DF20B3"/>
    <w:rsid w:val="00E10409"/>
    <w:rsid w:val="00E321FA"/>
    <w:rsid w:val="00E616B4"/>
    <w:rsid w:val="00E63C23"/>
    <w:rsid w:val="00EA3EA2"/>
    <w:rsid w:val="00F134D2"/>
    <w:rsid w:val="00F21B13"/>
    <w:rsid w:val="00F22C46"/>
    <w:rsid w:val="00F242E7"/>
    <w:rsid w:val="00F24A7F"/>
    <w:rsid w:val="00F32CB2"/>
    <w:rsid w:val="00F70023"/>
    <w:rsid w:val="00F70481"/>
    <w:rsid w:val="00F71794"/>
    <w:rsid w:val="00F96081"/>
    <w:rsid w:val="00F96756"/>
    <w:rsid w:val="00FA1A3F"/>
    <w:rsid w:val="00FC0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751B"/>
  <w15:chartTrackingRefBased/>
  <w15:docId w15:val="{49A3CD6C-DFB7-49E4-BD40-659A64430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20B2"/>
    <w:pPr>
      <w:ind w:left="720"/>
      <w:contextualSpacing/>
    </w:pPr>
  </w:style>
  <w:style w:type="table" w:styleId="TableGrid">
    <w:name w:val="Table Grid"/>
    <w:basedOn w:val="TableNormal"/>
    <w:uiPriority w:val="59"/>
    <w:rsid w:val="004E1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22643">
      <w:bodyDiv w:val="1"/>
      <w:marLeft w:val="0"/>
      <w:marRight w:val="0"/>
      <w:marTop w:val="0"/>
      <w:marBottom w:val="0"/>
      <w:divBdr>
        <w:top w:val="none" w:sz="0" w:space="0" w:color="auto"/>
        <w:left w:val="none" w:sz="0" w:space="0" w:color="auto"/>
        <w:bottom w:val="none" w:sz="0" w:space="0" w:color="auto"/>
        <w:right w:val="none" w:sz="0" w:space="0" w:color="auto"/>
      </w:divBdr>
    </w:div>
    <w:div w:id="135686363">
      <w:bodyDiv w:val="1"/>
      <w:marLeft w:val="0"/>
      <w:marRight w:val="0"/>
      <w:marTop w:val="0"/>
      <w:marBottom w:val="0"/>
      <w:divBdr>
        <w:top w:val="none" w:sz="0" w:space="0" w:color="auto"/>
        <w:left w:val="none" w:sz="0" w:space="0" w:color="auto"/>
        <w:bottom w:val="none" w:sz="0" w:space="0" w:color="auto"/>
        <w:right w:val="none" w:sz="0" w:space="0" w:color="auto"/>
      </w:divBdr>
    </w:div>
    <w:div w:id="226188957">
      <w:bodyDiv w:val="1"/>
      <w:marLeft w:val="0"/>
      <w:marRight w:val="0"/>
      <w:marTop w:val="0"/>
      <w:marBottom w:val="0"/>
      <w:divBdr>
        <w:top w:val="none" w:sz="0" w:space="0" w:color="auto"/>
        <w:left w:val="none" w:sz="0" w:space="0" w:color="auto"/>
        <w:bottom w:val="none" w:sz="0" w:space="0" w:color="auto"/>
        <w:right w:val="none" w:sz="0" w:space="0" w:color="auto"/>
      </w:divBdr>
    </w:div>
    <w:div w:id="299072418">
      <w:bodyDiv w:val="1"/>
      <w:marLeft w:val="0"/>
      <w:marRight w:val="0"/>
      <w:marTop w:val="0"/>
      <w:marBottom w:val="0"/>
      <w:divBdr>
        <w:top w:val="none" w:sz="0" w:space="0" w:color="auto"/>
        <w:left w:val="none" w:sz="0" w:space="0" w:color="auto"/>
        <w:bottom w:val="none" w:sz="0" w:space="0" w:color="auto"/>
        <w:right w:val="none" w:sz="0" w:space="0" w:color="auto"/>
      </w:divBdr>
    </w:div>
    <w:div w:id="362292639">
      <w:bodyDiv w:val="1"/>
      <w:marLeft w:val="0"/>
      <w:marRight w:val="0"/>
      <w:marTop w:val="0"/>
      <w:marBottom w:val="0"/>
      <w:divBdr>
        <w:top w:val="none" w:sz="0" w:space="0" w:color="auto"/>
        <w:left w:val="none" w:sz="0" w:space="0" w:color="auto"/>
        <w:bottom w:val="none" w:sz="0" w:space="0" w:color="auto"/>
        <w:right w:val="none" w:sz="0" w:space="0" w:color="auto"/>
      </w:divBdr>
    </w:div>
    <w:div w:id="367341945">
      <w:bodyDiv w:val="1"/>
      <w:marLeft w:val="0"/>
      <w:marRight w:val="0"/>
      <w:marTop w:val="0"/>
      <w:marBottom w:val="0"/>
      <w:divBdr>
        <w:top w:val="none" w:sz="0" w:space="0" w:color="auto"/>
        <w:left w:val="none" w:sz="0" w:space="0" w:color="auto"/>
        <w:bottom w:val="none" w:sz="0" w:space="0" w:color="auto"/>
        <w:right w:val="none" w:sz="0" w:space="0" w:color="auto"/>
      </w:divBdr>
    </w:div>
    <w:div w:id="435713030">
      <w:bodyDiv w:val="1"/>
      <w:marLeft w:val="0"/>
      <w:marRight w:val="0"/>
      <w:marTop w:val="0"/>
      <w:marBottom w:val="0"/>
      <w:divBdr>
        <w:top w:val="none" w:sz="0" w:space="0" w:color="auto"/>
        <w:left w:val="none" w:sz="0" w:space="0" w:color="auto"/>
        <w:bottom w:val="none" w:sz="0" w:space="0" w:color="auto"/>
        <w:right w:val="none" w:sz="0" w:space="0" w:color="auto"/>
      </w:divBdr>
    </w:div>
    <w:div w:id="533156838">
      <w:bodyDiv w:val="1"/>
      <w:marLeft w:val="0"/>
      <w:marRight w:val="0"/>
      <w:marTop w:val="0"/>
      <w:marBottom w:val="0"/>
      <w:divBdr>
        <w:top w:val="none" w:sz="0" w:space="0" w:color="auto"/>
        <w:left w:val="none" w:sz="0" w:space="0" w:color="auto"/>
        <w:bottom w:val="none" w:sz="0" w:space="0" w:color="auto"/>
        <w:right w:val="none" w:sz="0" w:space="0" w:color="auto"/>
      </w:divBdr>
    </w:div>
    <w:div w:id="539513337">
      <w:bodyDiv w:val="1"/>
      <w:marLeft w:val="0"/>
      <w:marRight w:val="0"/>
      <w:marTop w:val="0"/>
      <w:marBottom w:val="0"/>
      <w:divBdr>
        <w:top w:val="none" w:sz="0" w:space="0" w:color="auto"/>
        <w:left w:val="none" w:sz="0" w:space="0" w:color="auto"/>
        <w:bottom w:val="none" w:sz="0" w:space="0" w:color="auto"/>
        <w:right w:val="none" w:sz="0" w:space="0" w:color="auto"/>
      </w:divBdr>
    </w:div>
    <w:div w:id="552817904">
      <w:bodyDiv w:val="1"/>
      <w:marLeft w:val="0"/>
      <w:marRight w:val="0"/>
      <w:marTop w:val="0"/>
      <w:marBottom w:val="0"/>
      <w:divBdr>
        <w:top w:val="none" w:sz="0" w:space="0" w:color="auto"/>
        <w:left w:val="none" w:sz="0" w:space="0" w:color="auto"/>
        <w:bottom w:val="none" w:sz="0" w:space="0" w:color="auto"/>
        <w:right w:val="none" w:sz="0" w:space="0" w:color="auto"/>
      </w:divBdr>
    </w:div>
    <w:div w:id="664239521">
      <w:bodyDiv w:val="1"/>
      <w:marLeft w:val="0"/>
      <w:marRight w:val="0"/>
      <w:marTop w:val="0"/>
      <w:marBottom w:val="0"/>
      <w:divBdr>
        <w:top w:val="none" w:sz="0" w:space="0" w:color="auto"/>
        <w:left w:val="none" w:sz="0" w:space="0" w:color="auto"/>
        <w:bottom w:val="none" w:sz="0" w:space="0" w:color="auto"/>
        <w:right w:val="none" w:sz="0" w:space="0" w:color="auto"/>
      </w:divBdr>
    </w:div>
    <w:div w:id="687827437">
      <w:bodyDiv w:val="1"/>
      <w:marLeft w:val="0"/>
      <w:marRight w:val="0"/>
      <w:marTop w:val="0"/>
      <w:marBottom w:val="0"/>
      <w:divBdr>
        <w:top w:val="none" w:sz="0" w:space="0" w:color="auto"/>
        <w:left w:val="none" w:sz="0" w:space="0" w:color="auto"/>
        <w:bottom w:val="none" w:sz="0" w:space="0" w:color="auto"/>
        <w:right w:val="none" w:sz="0" w:space="0" w:color="auto"/>
      </w:divBdr>
    </w:div>
    <w:div w:id="726100896">
      <w:bodyDiv w:val="1"/>
      <w:marLeft w:val="0"/>
      <w:marRight w:val="0"/>
      <w:marTop w:val="0"/>
      <w:marBottom w:val="0"/>
      <w:divBdr>
        <w:top w:val="none" w:sz="0" w:space="0" w:color="auto"/>
        <w:left w:val="none" w:sz="0" w:space="0" w:color="auto"/>
        <w:bottom w:val="none" w:sz="0" w:space="0" w:color="auto"/>
        <w:right w:val="none" w:sz="0" w:space="0" w:color="auto"/>
      </w:divBdr>
    </w:div>
    <w:div w:id="766383940">
      <w:bodyDiv w:val="1"/>
      <w:marLeft w:val="0"/>
      <w:marRight w:val="0"/>
      <w:marTop w:val="0"/>
      <w:marBottom w:val="0"/>
      <w:divBdr>
        <w:top w:val="none" w:sz="0" w:space="0" w:color="auto"/>
        <w:left w:val="none" w:sz="0" w:space="0" w:color="auto"/>
        <w:bottom w:val="none" w:sz="0" w:space="0" w:color="auto"/>
        <w:right w:val="none" w:sz="0" w:space="0" w:color="auto"/>
      </w:divBdr>
    </w:div>
    <w:div w:id="812451927">
      <w:bodyDiv w:val="1"/>
      <w:marLeft w:val="0"/>
      <w:marRight w:val="0"/>
      <w:marTop w:val="0"/>
      <w:marBottom w:val="0"/>
      <w:divBdr>
        <w:top w:val="none" w:sz="0" w:space="0" w:color="auto"/>
        <w:left w:val="none" w:sz="0" w:space="0" w:color="auto"/>
        <w:bottom w:val="none" w:sz="0" w:space="0" w:color="auto"/>
        <w:right w:val="none" w:sz="0" w:space="0" w:color="auto"/>
      </w:divBdr>
    </w:div>
    <w:div w:id="887566704">
      <w:bodyDiv w:val="1"/>
      <w:marLeft w:val="0"/>
      <w:marRight w:val="0"/>
      <w:marTop w:val="0"/>
      <w:marBottom w:val="0"/>
      <w:divBdr>
        <w:top w:val="none" w:sz="0" w:space="0" w:color="auto"/>
        <w:left w:val="none" w:sz="0" w:space="0" w:color="auto"/>
        <w:bottom w:val="none" w:sz="0" w:space="0" w:color="auto"/>
        <w:right w:val="none" w:sz="0" w:space="0" w:color="auto"/>
      </w:divBdr>
    </w:div>
    <w:div w:id="925500632">
      <w:bodyDiv w:val="1"/>
      <w:marLeft w:val="0"/>
      <w:marRight w:val="0"/>
      <w:marTop w:val="0"/>
      <w:marBottom w:val="0"/>
      <w:divBdr>
        <w:top w:val="none" w:sz="0" w:space="0" w:color="auto"/>
        <w:left w:val="none" w:sz="0" w:space="0" w:color="auto"/>
        <w:bottom w:val="none" w:sz="0" w:space="0" w:color="auto"/>
        <w:right w:val="none" w:sz="0" w:space="0" w:color="auto"/>
      </w:divBdr>
    </w:div>
    <w:div w:id="977999637">
      <w:bodyDiv w:val="1"/>
      <w:marLeft w:val="0"/>
      <w:marRight w:val="0"/>
      <w:marTop w:val="0"/>
      <w:marBottom w:val="0"/>
      <w:divBdr>
        <w:top w:val="none" w:sz="0" w:space="0" w:color="auto"/>
        <w:left w:val="none" w:sz="0" w:space="0" w:color="auto"/>
        <w:bottom w:val="none" w:sz="0" w:space="0" w:color="auto"/>
        <w:right w:val="none" w:sz="0" w:space="0" w:color="auto"/>
      </w:divBdr>
    </w:div>
    <w:div w:id="979193790">
      <w:bodyDiv w:val="1"/>
      <w:marLeft w:val="0"/>
      <w:marRight w:val="0"/>
      <w:marTop w:val="0"/>
      <w:marBottom w:val="0"/>
      <w:divBdr>
        <w:top w:val="none" w:sz="0" w:space="0" w:color="auto"/>
        <w:left w:val="none" w:sz="0" w:space="0" w:color="auto"/>
        <w:bottom w:val="none" w:sz="0" w:space="0" w:color="auto"/>
        <w:right w:val="none" w:sz="0" w:space="0" w:color="auto"/>
      </w:divBdr>
    </w:div>
    <w:div w:id="1042634264">
      <w:bodyDiv w:val="1"/>
      <w:marLeft w:val="0"/>
      <w:marRight w:val="0"/>
      <w:marTop w:val="0"/>
      <w:marBottom w:val="0"/>
      <w:divBdr>
        <w:top w:val="none" w:sz="0" w:space="0" w:color="auto"/>
        <w:left w:val="none" w:sz="0" w:space="0" w:color="auto"/>
        <w:bottom w:val="none" w:sz="0" w:space="0" w:color="auto"/>
        <w:right w:val="none" w:sz="0" w:space="0" w:color="auto"/>
      </w:divBdr>
    </w:div>
    <w:div w:id="1048451289">
      <w:bodyDiv w:val="1"/>
      <w:marLeft w:val="0"/>
      <w:marRight w:val="0"/>
      <w:marTop w:val="0"/>
      <w:marBottom w:val="0"/>
      <w:divBdr>
        <w:top w:val="none" w:sz="0" w:space="0" w:color="auto"/>
        <w:left w:val="none" w:sz="0" w:space="0" w:color="auto"/>
        <w:bottom w:val="none" w:sz="0" w:space="0" w:color="auto"/>
        <w:right w:val="none" w:sz="0" w:space="0" w:color="auto"/>
      </w:divBdr>
    </w:div>
    <w:div w:id="1053426922">
      <w:bodyDiv w:val="1"/>
      <w:marLeft w:val="0"/>
      <w:marRight w:val="0"/>
      <w:marTop w:val="0"/>
      <w:marBottom w:val="0"/>
      <w:divBdr>
        <w:top w:val="none" w:sz="0" w:space="0" w:color="auto"/>
        <w:left w:val="none" w:sz="0" w:space="0" w:color="auto"/>
        <w:bottom w:val="none" w:sz="0" w:space="0" w:color="auto"/>
        <w:right w:val="none" w:sz="0" w:space="0" w:color="auto"/>
      </w:divBdr>
    </w:div>
    <w:div w:id="1085299999">
      <w:bodyDiv w:val="1"/>
      <w:marLeft w:val="0"/>
      <w:marRight w:val="0"/>
      <w:marTop w:val="0"/>
      <w:marBottom w:val="0"/>
      <w:divBdr>
        <w:top w:val="none" w:sz="0" w:space="0" w:color="auto"/>
        <w:left w:val="none" w:sz="0" w:space="0" w:color="auto"/>
        <w:bottom w:val="none" w:sz="0" w:space="0" w:color="auto"/>
        <w:right w:val="none" w:sz="0" w:space="0" w:color="auto"/>
      </w:divBdr>
    </w:div>
    <w:div w:id="1108158839">
      <w:bodyDiv w:val="1"/>
      <w:marLeft w:val="0"/>
      <w:marRight w:val="0"/>
      <w:marTop w:val="0"/>
      <w:marBottom w:val="0"/>
      <w:divBdr>
        <w:top w:val="none" w:sz="0" w:space="0" w:color="auto"/>
        <w:left w:val="none" w:sz="0" w:space="0" w:color="auto"/>
        <w:bottom w:val="none" w:sz="0" w:space="0" w:color="auto"/>
        <w:right w:val="none" w:sz="0" w:space="0" w:color="auto"/>
      </w:divBdr>
    </w:div>
    <w:div w:id="1114325470">
      <w:bodyDiv w:val="1"/>
      <w:marLeft w:val="0"/>
      <w:marRight w:val="0"/>
      <w:marTop w:val="0"/>
      <w:marBottom w:val="0"/>
      <w:divBdr>
        <w:top w:val="none" w:sz="0" w:space="0" w:color="auto"/>
        <w:left w:val="none" w:sz="0" w:space="0" w:color="auto"/>
        <w:bottom w:val="none" w:sz="0" w:space="0" w:color="auto"/>
        <w:right w:val="none" w:sz="0" w:space="0" w:color="auto"/>
      </w:divBdr>
    </w:div>
    <w:div w:id="1159153049">
      <w:bodyDiv w:val="1"/>
      <w:marLeft w:val="0"/>
      <w:marRight w:val="0"/>
      <w:marTop w:val="0"/>
      <w:marBottom w:val="0"/>
      <w:divBdr>
        <w:top w:val="none" w:sz="0" w:space="0" w:color="auto"/>
        <w:left w:val="none" w:sz="0" w:space="0" w:color="auto"/>
        <w:bottom w:val="none" w:sz="0" w:space="0" w:color="auto"/>
        <w:right w:val="none" w:sz="0" w:space="0" w:color="auto"/>
      </w:divBdr>
    </w:div>
    <w:div w:id="1313217692">
      <w:bodyDiv w:val="1"/>
      <w:marLeft w:val="0"/>
      <w:marRight w:val="0"/>
      <w:marTop w:val="0"/>
      <w:marBottom w:val="0"/>
      <w:divBdr>
        <w:top w:val="none" w:sz="0" w:space="0" w:color="auto"/>
        <w:left w:val="none" w:sz="0" w:space="0" w:color="auto"/>
        <w:bottom w:val="none" w:sz="0" w:space="0" w:color="auto"/>
        <w:right w:val="none" w:sz="0" w:space="0" w:color="auto"/>
      </w:divBdr>
    </w:div>
    <w:div w:id="1490441330">
      <w:bodyDiv w:val="1"/>
      <w:marLeft w:val="0"/>
      <w:marRight w:val="0"/>
      <w:marTop w:val="0"/>
      <w:marBottom w:val="0"/>
      <w:divBdr>
        <w:top w:val="none" w:sz="0" w:space="0" w:color="auto"/>
        <w:left w:val="none" w:sz="0" w:space="0" w:color="auto"/>
        <w:bottom w:val="none" w:sz="0" w:space="0" w:color="auto"/>
        <w:right w:val="none" w:sz="0" w:space="0" w:color="auto"/>
      </w:divBdr>
    </w:div>
    <w:div w:id="1654411131">
      <w:bodyDiv w:val="1"/>
      <w:marLeft w:val="0"/>
      <w:marRight w:val="0"/>
      <w:marTop w:val="0"/>
      <w:marBottom w:val="0"/>
      <w:divBdr>
        <w:top w:val="none" w:sz="0" w:space="0" w:color="auto"/>
        <w:left w:val="none" w:sz="0" w:space="0" w:color="auto"/>
        <w:bottom w:val="none" w:sz="0" w:space="0" w:color="auto"/>
        <w:right w:val="none" w:sz="0" w:space="0" w:color="auto"/>
      </w:divBdr>
    </w:div>
    <w:div w:id="1665861659">
      <w:bodyDiv w:val="1"/>
      <w:marLeft w:val="0"/>
      <w:marRight w:val="0"/>
      <w:marTop w:val="0"/>
      <w:marBottom w:val="0"/>
      <w:divBdr>
        <w:top w:val="none" w:sz="0" w:space="0" w:color="auto"/>
        <w:left w:val="none" w:sz="0" w:space="0" w:color="auto"/>
        <w:bottom w:val="none" w:sz="0" w:space="0" w:color="auto"/>
        <w:right w:val="none" w:sz="0" w:space="0" w:color="auto"/>
      </w:divBdr>
    </w:div>
    <w:div w:id="1700354302">
      <w:bodyDiv w:val="1"/>
      <w:marLeft w:val="0"/>
      <w:marRight w:val="0"/>
      <w:marTop w:val="0"/>
      <w:marBottom w:val="0"/>
      <w:divBdr>
        <w:top w:val="none" w:sz="0" w:space="0" w:color="auto"/>
        <w:left w:val="none" w:sz="0" w:space="0" w:color="auto"/>
        <w:bottom w:val="none" w:sz="0" w:space="0" w:color="auto"/>
        <w:right w:val="none" w:sz="0" w:space="0" w:color="auto"/>
      </w:divBdr>
    </w:div>
    <w:div w:id="1718968099">
      <w:bodyDiv w:val="1"/>
      <w:marLeft w:val="0"/>
      <w:marRight w:val="0"/>
      <w:marTop w:val="0"/>
      <w:marBottom w:val="0"/>
      <w:divBdr>
        <w:top w:val="none" w:sz="0" w:space="0" w:color="auto"/>
        <w:left w:val="none" w:sz="0" w:space="0" w:color="auto"/>
        <w:bottom w:val="none" w:sz="0" w:space="0" w:color="auto"/>
        <w:right w:val="none" w:sz="0" w:space="0" w:color="auto"/>
      </w:divBdr>
    </w:div>
    <w:div w:id="1764374683">
      <w:bodyDiv w:val="1"/>
      <w:marLeft w:val="0"/>
      <w:marRight w:val="0"/>
      <w:marTop w:val="0"/>
      <w:marBottom w:val="0"/>
      <w:divBdr>
        <w:top w:val="none" w:sz="0" w:space="0" w:color="auto"/>
        <w:left w:val="none" w:sz="0" w:space="0" w:color="auto"/>
        <w:bottom w:val="none" w:sz="0" w:space="0" w:color="auto"/>
        <w:right w:val="none" w:sz="0" w:space="0" w:color="auto"/>
      </w:divBdr>
    </w:div>
    <w:div w:id="1868447081">
      <w:bodyDiv w:val="1"/>
      <w:marLeft w:val="0"/>
      <w:marRight w:val="0"/>
      <w:marTop w:val="0"/>
      <w:marBottom w:val="0"/>
      <w:divBdr>
        <w:top w:val="none" w:sz="0" w:space="0" w:color="auto"/>
        <w:left w:val="none" w:sz="0" w:space="0" w:color="auto"/>
        <w:bottom w:val="none" w:sz="0" w:space="0" w:color="auto"/>
        <w:right w:val="none" w:sz="0" w:space="0" w:color="auto"/>
      </w:divBdr>
    </w:div>
    <w:div w:id="1951276331">
      <w:bodyDiv w:val="1"/>
      <w:marLeft w:val="0"/>
      <w:marRight w:val="0"/>
      <w:marTop w:val="0"/>
      <w:marBottom w:val="0"/>
      <w:divBdr>
        <w:top w:val="none" w:sz="0" w:space="0" w:color="auto"/>
        <w:left w:val="none" w:sz="0" w:space="0" w:color="auto"/>
        <w:bottom w:val="none" w:sz="0" w:space="0" w:color="auto"/>
        <w:right w:val="none" w:sz="0" w:space="0" w:color="auto"/>
      </w:divBdr>
    </w:div>
    <w:div w:id="2016108842">
      <w:bodyDiv w:val="1"/>
      <w:marLeft w:val="0"/>
      <w:marRight w:val="0"/>
      <w:marTop w:val="0"/>
      <w:marBottom w:val="0"/>
      <w:divBdr>
        <w:top w:val="none" w:sz="0" w:space="0" w:color="auto"/>
        <w:left w:val="none" w:sz="0" w:space="0" w:color="auto"/>
        <w:bottom w:val="none" w:sz="0" w:space="0" w:color="auto"/>
        <w:right w:val="none" w:sz="0" w:space="0" w:color="auto"/>
      </w:divBdr>
    </w:div>
    <w:div w:id="2091001459">
      <w:bodyDiv w:val="1"/>
      <w:marLeft w:val="0"/>
      <w:marRight w:val="0"/>
      <w:marTop w:val="0"/>
      <w:marBottom w:val="0"/>
      <w:divBdr>
        <w:top w:val="none" w:sz="0" w:space="0" w:color="auto"/>
        <w:left w:val="none" w:sz="0" w:space="0" w:color="auto"/>
        <w:bottom w:val="none" w:sz="0" w:space="0" w:color="auto"/>
        <w:right w:val="none" w:sz="0" w:space="0" w:color="auto"/>
      </w:divBdr>
    </w:div>
    <w:div w:id="2111508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057E77D7C68B4BB1FB8995F8CCE67E" ma:contentTypeVersion="13" ma:contentTypeDescription="Create a new document." ma:contentTypeScope="" ma:versionID="c220f53b1cf1faa7077eeb1715faef43">
  <xsd:schema xmlns:xsd="http://www.w3.org/2001/XMLSchema" xmlns:xs="http://www.w3.org/2001/XMLSchema" xmlns:p="http://schemas.microsoft.com/office/2006/metadata/properties" xmlns:ns2="4913eb8f-d857-4e8e-a6fe-6b952baf300d" xmlns:ns3="b91f3c2f-5a0a-4d30-bf2d-14874b67f478" targetNamespace="http://schemas.microsoft.com/office/2006/metadata/properties" ma:root="true" ma:fieldsID="4b95590db4c11f94e61f7e3fb480aed1" ns2:_="" ns3:_="">
    <xsd:import namespace="4913eb8f-d857-4e8e-a6fe-6b952baf300d"/>
    <xsd:import namespace="b91f3c2f-5a0a-4d30-bf2d-14874b67f47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13eb8f-d857-4e8e-a6fe-6b952baf30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1f3c2f-5a0a-4d30-bf2d-14874b67f47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0881036-2976-49e4-b5a0-b93c3c07905c}" ma:internalName="TaxCatchAll" ma:showField="CatchAllData" ma:web="b91f3c2f-5a0a-4d30-bf2d-14874b67f4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913eb8f-d857-4e8e-a6fe-6b952baf300d">
      <Terms xmlns="http://schemas.microsoft.com/office/infopath/2007/PartnerControls"/>
    </lcf76f155ced4ddcb4097134ff3c332f>
    <TaxCatchAll xmlns="b91f3c2f-5a0a-4d30-bf2d-14874b67f478" xsi:nil="true"/>
  </documentManagement>
</p:properties>
</file>

<file path=customXml/itemProps1.xml><?xml version="1.0" encoding="utf-8"?>
<ds:datastoreItem xmlns:ds="http://schemas.openxmlformats.org/officeDocument/2006/customXml" ds:itemID="{87936598-95B4-48CF-A86E-752673EA8A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13eb8f-d857-4e8e-a6fe-6b952baf300d"/>
    <ds:schemaRef ds:uri="b91f3c2f-5a0a-4d30-bf2d-14874b67f4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C4E373-8A9B-4FC3-8572-D1652986381A}">
  <ds:schemaRefs>
    <ds:schemaRef ds:uri="http://schemas.microsoft.com/sharepoint/v3/contenttype/forms"/>
  </ds:schemaRefs>
</ds:datastoreItem>
</file>

<file path=customXml/itemProps3.xml><?xml version="1.0" encoding="utf-8"?>
<ds:datastoreItem xmlns:ds="http://schemas.openxmlformats.org/officeDocument/2006/customXml" ds:itemID="{27313CF3-EEEB-47EC-8A80-A5A89FB356E7}">
  <ds:schemaRefs>
    <ds:schemaRef ds:uri="http://schemas.microsoft.com/office/2006/metadata/properties"/>
    <ds:schemaRef ds:uri="http://schemas.microsoft.com/office/infopath/2007/PartnerControls"/>
    <ds:schemaRef ds:uri="4913eb8f-d857-4e8e-a6fe-6b952baf300d"/>
    <ds:schemaRef ds:uri="b91f3c2f-5a0a-4d30-bf2d-14874b67f47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36</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Engel</dc:creator>
  <cp:keywords/>
  <dc:description/>
  <cp:lastModifiedBy>Arun Sharma</cp:lastModifiedBy>
  <cp:revision>2</cp:revision>
  <dcterms:created xsi:type="dcterms:W3CDTF">2025-04-03T08:15:00Z</dcterms:created>
  <dcterms:modified xsi:type="dcterms:W3CDTF">2025-04-0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057E77D7C68B4BB1FB8995F8CCE67E</vt:lpwstr>
  </property>
  <property fmtid="{D5CDD505-2E9C-101B-9397-08002B2CF9AE}" pid="3" name="MediaServiceImageTags">
    <vt:lpwstr/>
  </property>
</Properties>
</file>